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16" w:type="dxa"/>
        <w:jc w:val="left"/>
        <w:tblInd w:w="-993" w:type="dxa"/>
        <w:tblLayout w:type="fixed"/>
        <w:tblCellMar>
          <w:top w:w="0" w:type="dxa"/>
          <w:left w:w="108" w:type="dxa"/>
          <w:bottom w:w="0" w:type="dxa"/>
          <w:right w:w="108" w:type="dxa"/>
        </w:tblCellMar>
      </w:tblPr>
      <w:tblGrid>
        <w:gridCol w:w="2553"/>
        <w:gridCol w:w="283"/>
        <w:gridCol w:w="1276"/>
        <w:gridCol w:w="283"/>
        <w:gridCol w:w="1560"/>
        <w:gridCol w:w="283"/>
        <w:gridCol w:w="1559"/>
        <w:gridCol w:w="284"/>
        <w:gridCol w:w="1276"/>
        <w:gridCol w:w="283"/>
        <w:gridCol w:w="1276"/>
      </w:tblGrid>
      <w:tr>
        <w:trPr>
          <w:trHeight w:val="379" w:hRule="atLeast"/>
        </w:trPr>
        <w:tc>
          <w:tcPr>
            <w:tcW w:w="10916" w:type="dxa"/>
            <w:gridSpan w:val="11"/>
            <w:tcBorders>
              <w:bottom w:val="single" w:sz="4" w:space="0" w:color="000000"/>
            </w:tcBorders>
          </w:tcPr>
          <w:p>
            <w:pPr>
              <w:pStyle w:val="Normal"/>
              <w:widowControl/>
              <w:bidi w:val="0"/>
              <w:spacing w:lineRule="auto" w:line="256" w:before="0" w:after="160"/>
              <w:rPr>
                <w:rFonts w:ascii="Times New Roman" w:hAnsi="Times New Roman" w:cs="Times New Roman"/>
                <w:b/>
                <w:b/>
                <w:sz w:val="20"/>
                <w:szCs w:val="20"/>
                <w:lang w:val="en-GB"/>
              </w:rPr>
            </w:pPr>
            <w:r>
              <w:rPr>
                <w:rFonts w:cs="Times New Roman" w:ascii="Times New Roman" w:hAnsi="Times New Roman"/>
                <w:b/>
                <w:sz w:val="20"/>
                <w:szCs w:val="20"/>
                <w:lang w:val="en-GB"/>
              </w:rPr>
              <w:t xml:space="preserve">Online Resource 1: </w:t>
            </w:r>
            <w:r>
              <w:rPr>
                <w:rFonts w:cs="Times New Roman" w:ascii="Times New Roman" w:hAnsi="Times New Roman"/>
                <w:sz w:val="20"/>
                <w:szCs w:val="20"/>
                <w:lang w:val="en-GB"/>
              </w:rPr>
              <w:t>Methodological quality of eligible publications of cross-sectional and longitudinal studies * (N = 21)</w:t>
            </w:r>
          </w:p>
        </w:tc>
      </w:tr>
      <w:tr>
        <w:trPr>
          <w:trHeight w:val="379" w:hRule="atLeast"/>
        </w:trPr>
        <w:tc>
          <w:tcPr>
            <w:tcW w:w="2553" w:type="dxa"/>
            <w:tcBorders>
              <w:top w:val="single" w:sz="4" w:space="0" w:color="000000"/>
              <w:bottom w:val="single" w:sz="4" w:space="0" w:color="000000"/>
            </w:tcBorders>
          </w:tcPr>
          <w:p>
            <w:pPr>
              <w:pStyle w:val="Normal"/>
              <w:tabs>
                <w:tab w:val="clear" w:pos="708"/>
                <w:tab w:val="left" w:pos="960" w:leader="none"/>
              </w:tabs>
              <w:spacing w:lineRule="auto" w:line="240" w:before="0" w:after="0"/>
              <w:rPr>
                <w:rFonts w:ascii="Times New Roman" w:hAnsi="Times New Roman" w:cs="Times New Roman"/>
                <w:sz w:val="20"/>
                <w:szCs w:val="20"/>
                <w:lang w:val="en-GB"/>
              </w:rPr>
            </w:pPr>
            <w:r>
              <w:rPr>
                <w:rFonts w:cs="Times New Roman" w:ascii="Times New Roman" w:hAnsi="Times New Roman"/>
                <w:b/>
                <w:sz w:val="20"/>
                <w:szCs w:val="20"/>
                <w:lang w:val="en-GB"/>
              </w:rPr>
              <w:t>Publication</w:t>
            </w:r>
          </w:p>
          <w:p>
            <w:pPr>
              <w:pStyle w:val="Normal"/>
              <w:tabs>
                <w:tab w:val="clear" w:pos="708"/>
                <w:tab w:val="left" w:pos="960" w:leader="none"/>
              </w:tabs>
              <w:spacing w:lineRule="auto" w:line="240" w:before="0" w:after="0"/>
              <w:rPr>
                <w:rFonts w:ascii="Times New Roman" w:hAnsi="Times New Roman" w:cs="Times New Roman"/>
                <w:i/>
                <w:i/>
                <w:sz w:val="20"/>
                <w:szCs w:val="20"/>
                <w:lang w:val="en-GB"/>
              </w:rPr>
            </w:pPr>
            <w:r>
              <w:rPr>
                <w:rFonts w:cs="Times New Roman" w:ascii="Times New Roman" w:hAnsi="Times New Roman"/>
                <w:i/>
                <w:sz w:val="20"/>
                <w:szCs w:val="20"/>
                <w:lang w:val="en-GB"/>
              </w:rPr>
              <w:t>(1st Author et al. &amp; Year)</w:t>
            </w:r>
          </w:p>
        </w:tc>
        <w:tc>
          <w:tcPr>
            <w:tcW w:w="283" w:type="dxa"/>
            <w:tcBorders>
              <w:top w:val="single" w:sz="4" w:space="0" w:color="000000"/>
            </w:tcBorders>
          </w:tcPr>
          <w:p>
            <w:pPr>
              <w:pStyle w:val="Normal"/>
              <w:snapToGrid w:val="false"/>
              <w:spacing w:lineRule="auto" w:line="240" w:before="0" w:after="0"/>
              <w:rPr>
                <w:rFonts w:ascii="Times New Roman" w:hAnsi="Times New Roman" w:cs="Times New Roman"/>
                <w:b/>
                <w:b/>
                <w:i/>
                <w:i/>
                <w:sz w:val="20"/>
                <w:szCs w:val="20"/>
                <w:lang w:val="en-GB"/>
              </w:rPr>
            </w:pPr>
            <w:r>
              <w:rPr>
                <w:rFonts w:cs="Times New Roman" w:ascii="Times New Roman" w:hAnsi="Times New Roman"/>
                <w:b/>
                <w:i/>
                <w:sz w:val="20"/>
                <w:szCs w:val="20"/>
                <w:lang w:val="en-GB"/>
              </w:rPr>
            </w:r>
          </w:p>
        </w:tc>
        <w:tc>
          <w:tcPr>
            <w:tcW w:w="1276" w:type="dxa"/>
            <w:tcBorders>
              <w:top w:val="single" w:sz="4" w:space="0" w:color="000000"/>
              <w:bottom w:val="single" w:sz="4" w:space="0" w:color="000000"/>
            </w:tcBorders>
          </w:tcPr>
          <w:p>
            <w:pPr>
              <w:pStyle w:val="Normal"/>
              <w:spacing w:lineRule="auto" w:line="240" w:before="0" w:after="0"/>
              <w:rPr/>
            </w:pPr>
            <w:r>
              <mc:AlternateContent>
                <mc:Choice Requires="wps">
                  <w:drawing>
                    <wp:anchor behindDoc="0" distT="0" distB="0" distL="114300" distR="114300" simplePos="0" locked="0" layoutInCell="1" allowOverlap="1" relativeHeight="2">
                      <wp:simplePos x="0" y="0"/>
                      <wp:positionH relativeFrom="column">
                        <wp:posOffset>284480</wp:posOffset>
                      </wp:positionH>
                      <wp:positionV relativeFrom="paragraph">
                        <wp:posOffset>172085</wp:posOffset>
                      </wp:positionV>
                      <wp:extent cx="116840" cy="90805"/>
                      <wp:effectExtent l="17780" t="13970" r="19050" b="11430"/>
                      <wp:wrapNone/>
                      <wp:docPr id="1" name="AutoShape 4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4" coordsize="116840,90805" path="m0,34684l44629,34685l58420,0l72211,34685l116840,34684l80734,56120l94525,90805l58420,69368l22315,90805l36106,56120l0,34684xe" fillcolor="white" stroked="t" o:allowincell="t" style="position:absolute;margin-left:22.4pt;margin-top:13.5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
                      <wp:simplePos x="0" y="0"/>
                      <wp:positionH relativeFrom="column">
                        <wp:posOffset>436880</wp:posOffset>
                      </wp:positionH>
                      <wp:positionV relativeFrom="paragraph">
                        <wp:posOffset>172085</wp:posOffset>
                      </wp:positionV>
                      <wp:extent cx="116840" cy="90805"/>
                      <wp:effectExtent l="17780" t="13970" r="19050" b="11430"/>
                      <wp:wrapNone/>
                      <wp:docPr id="2" name="AutoShape 4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 coordsize="116840,90805" path="m0,34684l44629,34685l58420,0l72211,34685l116840,34684l80734,56120l94525,90805l58420,69368l22315,90805l36106,56120l0,34684xe" fillcolor="white" stroked="t" o:allowincell="t" style="position:absolute;margin-left:34.4pt;margin-top:13.55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b/>
                <w:sz w:val="20"/>
                <w:szCs w:val="20"/>
                <w:lang w:val="en-GB"/>
              </w:rPr>
              <w:t>Selection</w:t>
            </w:r>
            <w:r>
              <w:rPr>
                <w:rFonts w:cs="Times New Roman" w:ascii="Times New Roman" w:hAnsi="Times New Roman"/>
                <w:b/>
                <w:sz w:val="20"/>
                <w:szCs w:val="20"/>
                <w:vertAlign w:val="superscript"/>
                <w:lang w:val="en-GB"/>
              </w:rPr>
              <w:t>a</w:t>
            </w:r>
            <w:r>
              <w:rPr>
                <w:rFonts w:cs="Times New Roman" w:ascii="Times New Roman" w:hAnsi="Times New Roman"/>
                <w:b/>
                <w:sz w:val="20"/>
                <w:szCs w:val="20"/>
                <w:lang w:val="en-GB"/>
              </w:rPr>
              <w:t xml:space="preserve"> </w:t>
            </w:r>
            <w:r>
              <w:rPr>
                <w:rFonts w:cs="Times New Roman" w:ascii="Times New Roman" w:hAnsi="Times New Roman"/>
                <w:sz w:val="20"/>
                <w:szCs w:val="20"/>
                <w:lang w:val="en-GB"/>
              </w:rPr>
              <w:t>Max.</w:t>
            </w:r>
            <w:r>
              <w:rPr>
                <w:rFonts w:cs="Times New Roman" w:ascii="Times New Roman" w:hAnsi="Times New Roman"/>
                <w:b/>
                <w:sz w:val="20"/>
                <w:szCs w:val="20"/>
                <w:lang w:val="en-GB"/>
              </w:rPr>
              <w:t xml:space="preserve"> </w:t>
            </w:r>
          </w:p>
        </w:tc>
        <w:tc>
          <w:tcPr>
            <w:tcW w:w="283"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scertainment</w:t>
            </w:r>
            <w:r>
              <w:rPr>
                <w:rFonts w:cs="Times New Roman" w:ascii="Times New Roman" w:hAnsi="Times New Roman"/>
                <w:b/>
                <w:sz w:val="20"/>
                <w:szCs w:val="20"/>
                <w:vertAlign w:val="superscript"/>
                <w:lang w:val="en-GB"/>
              </w:rPr>
              <w:t>b</w:t>
            </w:r>
          </w:p>
          <w:p>
            <w:pPr>
              <w:pStyle w:val="Normal"/>
              <w:spacing w:lineRule="auto" w:line="240" w:before="0" w:after="0"/>
              <w:rPr/>
            </w:pPr>
            <w:r>
              <mc:AlternateContent>
                <mc:Choice Requires="wps">
                  <w:drawing>
                    <wp:anchor behindDoc="0" distT="0" distB="0" distL="114300" distR="114300" simplePos="0" locked="0" layoutInCell="1" allowOverlap="1" relativeHeight="4">
                      <wp:simplePos x="0" y="0"/>
                      <wp:positionH relativeFrom="column">
                        <wp:posOffset>306705</wp:posOffset>
                      </wp:positionH>
                      <wp:positionV relativeFrom="paragraph">
                        <wp:posOffset>26035</wp:posOffset>
                      </wp:positionV>
                      <wp:extent cx="116840" cy="90805"/>
                      <wp:effectExtent l="17780" t="13970" r="19050" b="11430"/>
                      <wp:wrapNone/>
                      <wp:docPr id="3" name="AutoShape 4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6" coordsize="116840,90805" path="m0,34684l44629,34685l58420,0l72211,34685l116840,34684l80734,56120l94525,90805l58420,69368l22315,90805l36106,56120l0,34684xe" fillcolor="white" stroked="t" o:allowincell="t" style="position:absolute;margin-left:24.15pt;margin-top:2.05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Max.</w:t>
            </w:r>
            <w:r>
              <w:rPr>
                <w:rFonts w:cs="Times New Roman" w:ascii="Times New Roman" w:hAnsi="Times New Roman"/>
                <w:b/>
                <w:sz w:val="20"/>
                <w:szCs w:val="20"/>
                <w:lang w:val="en-GB"/>
              </w:rPr>
              <w:t xml:space="preserve"> </w:t>
            </w:r>
          </w:p>
        </w:tc>
        <w:tc>
          <w:tcPr>
            <w:tcW w:w="283"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5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Comparability</w:t>
            </w:r>
            <w:r>
              <w:rPr>
                <w:rFonts w:cs="Times New Roman" w:ascii="Times New Roman" w:hAnsi="Times New Roman"/>
                <w:b/>
                <w:sz w:val="20"/>
                <w:szCs w:val="20"/>
                <w:vertAlign w:val="superscript"/>
                <w:lang w:val="en-GB"/>
              </w:rPr>
              <w:t>c</w:t>
            </w:r>
          </w:p>
          <w:p>
            <w:pPr>
              <w:pStyle w:val="Normal"/>
              <w:spacing w:lineRule="auto" w:line="240" w:before="0" w:after="0"/>
              <w:rPr>
                <w:rFonts w:ascii="Times New Roman" w:hAnsi="Times New Roman" w:cs="Times New Roman"/>
                <w:b/>
                <w:b/>
                <w:sz w:val="20"/>
                <w:szCs w:val="20"/>
                <w:lang w:val="en-GB"/>
              </w:rPr>
            </w:pPr>
            <w:r>
              <mc:AlternateContent>
                <mc:Choice Requires="wps">
                  <w:drawing>
                    <wp:anchor behindDoc="0" distT="0" distB="0" distL="114300" distR="114300" simplePos="0" locked="0" layoutInCell="1" allowOverlap="1" relativeHeight="5">
                      <wp:simplePos x="0" y="0"/>
                      <wp:positionH relativeFrom="column">
                        <wp:posOffset>285115</wp:posOffset>
                      </wp:positionH>
                      <wp:positionV relativeFrom="paragraph">
                        <wp:posOffset>26035</wp:posOffset>
                      </wp:positionV>
                      <wp:extent cx="116840" cy="90805"/>
                      <wp:effectExtent l="17780" t="13970" r="19050" b="11430"/>
                      <wp:wrapNone/>
                      <wp:docPr id="4" name="AutoShape 4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9" coordsize="116840,90805" path="m0,34684l44629,34685l58420,0l72211,34685l116840,34684l80734,56120l94525,90805l58420,69368l22315,90805l36106,56120l0,34684xe" fillcolor="white" stroked="t" o:allowincell="t" style="position:absolute;margin-left:22.45pt;margin-top:2.0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6">
                      <wp:simplePos x="0" y="0"/>
                      <wp:positionH relativeFrom="column">
                        <wp:posOffset>437515</wp:posOffset>
                      </wp:positionH>
                      <wp:positionV relativeFrom="paragraph">
                        <wp:posOffset>26035</wp:posOffset>
                      </wp:positionV>
                      <wp:extent cx="116840" cy="90805"/>
                      <wp:effectExtent l="17780" t="13970" r="19050" b="11430"/>
                      <wp:wrapNone/>
                      <wp:docPr id="5" name="AutoShape 5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0" coordsize="116840,90805" path="m0,34684l44629,34685l58420,0l72211,34685l116840,34684l80734,56120l94525,90805l58420,69368l22315,90805l36106,56120l0,34684xe" fillcolor="white" stroked="t" o:allowincell="t" style="position:absolute;margin-left:34.45pt;margin-top:2.05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4"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Outcomes</w:t>
            </w:r>
            <w:r>
              <w:rPr>
                <w:rFonts w:cs="Times New Roman" w:ascii="Times New Roman" w:hAnsi="Times New Roman"/>
                <w:b/>
                <w:sz w:val="20"/>
                <w:szCs w:val="20"/>
                <w:vertAlign w:val="superscript"/>
                <w:lang w:val="en-GB"/>
              </w:rPr>
              <w:t>d</w:t>
            </w:r>
          </w:p>
          <w:p>
            <w:pPr>
              <w:pStyle w:val="Normal"/>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7">
                      <wp:simplePos x="0" y="0"/>
                      <wp:positionH relativeFrom="column">
                        <wp:posOffset>310515</wp:posOffset>
                      </wp:positionH>
                      <wp:positionV relativeFrom="paragraph">
                        <wp:posOffset>26035</wp:posOffset>
                      </wp:positionV>
                      <wp:extent cx="116840" cy="90805"/>
                      <wp:effectExtent l="17780" t="13970" r="19050" b="11430"/>
                      <wp:wrapNone/>
                      <wp:docPr id="6" name="AutoShape 5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1" coordsize="116840,90805" path="m0,34684l44629,34685l58420,0l72211,34685l116840,34684l80734,56120l94525,90805l58420,69368l22315,90805l36106,56120l0,34684xe" fillcolor="white" stroked="t" o:allowincell="t" style="position:absolute;margin-left:24.45pt;margin-top:2.05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3"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55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30" w:hRule="atLeast"/>
        </w:trPr>
        <w:tc>
          <w:tcPr>
            <w:tcW w:w="2553" w:type="dxa"/>
            <w:tcBorders/>
          </w:tcPr>
          <w:p>
            <w:pPr>
              <w:pStyle w:val="Normal"/>
              <w:spacing w:lineRule="auto" w:line="240" w:before="0" w:after="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Cross Sectional Studies</w:t>
            </w:r>
          </w:p>
        </w:tc>
        <w:tc>
          <w:tcPr>
            <w:tcW w:w="283" w:type="dxa"/>
            <w:tcBorders/>
          </w:tcPr>
          <w:p>
            <w:pPr>
              <w:pStyle w:val="Normal"/>
              <w:snapToGrid w:val="false"/>
              <w:spacing w:lineRule="auto" w:line="240" w:before="0" w:after="0"/>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30" w:hRule="atLeast"/>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Best et al. 2013 </w:t>
            </w:r>
            <w:r>
              <w:fldChar w:fldCharType="begin"/>
            </w:r>
            <w:r>
              <w:rPr>
                <w:sz w:val="20"/>
                <w:szCs w:val="20"/>
                <w:rFonts w:cs="Times New Roman" w:ascii="Times New Roman" w:hAnsi="Times New Roman"/>
                <w:lang w:val="en-GB"/>
              </w:rPr>
              <w:instrText xml:space="preserve">ADDIN RW.CITE{{98 Best,O. 2013}}</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7">
                      <wp:simplePos x="0" y="0"/>
                      <wp:positionH relativeFrom="column">
                        <wp:posOffset>168910</wp:posOffset>
                      </wp:positionH>
                      <wp:positionV relativeFrom="paragraph">
                        <wp:posOffset>20955</wp:posOffset>
                      </wp:positionV>
                      <wp:extent cx="116840" cy="90805"/>
                      <wp:effectExtent l="17780" t="13970" r="19050" b="11430"/>
                      <wp:wrapNone/>
                      <wp:docPr id="7" name="AutoShape 5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7" coordsize="116840,90805" path="m0,34684l44629,34685l58420,0l72211,34685l116840,34684l80734,56120l94525,90805l58420,69368l22315,90805l36106,56120l0,34684xe" fillcolor="white" stroked="t" o:allowincell="t" style="position:absolute;margin-left:13.3pt;margin-top:1.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8">
                      <wp:simplePos x="0" y="0"/>
                      <wp:positionH relativeFrom="column">
                        <wp:posOffset>321310</wp:posOffset>
                      </wp:positionH>
                      <wp:positionV relativeFrom="paragraph">
                        <wp:posOffset>20955</wp:posOffset>
                      </wp:positionV>
                      <wp:extent cx="116840" cy="90805"/>
                      <wp:effectExtent l="17780" t="13970" r="19050" b="11430"/>
                      <wp:wrapNone/>
                      <wp:docPr id="8" name="AutoShape 5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8" coordsize="116840,90805" path="m0,34684l44629,34685l58420,0l72211,34685l116840,34684l80734,56120l94525,90805l58420,69368l22315,90805l36106,56120l0,34684xe" fillcolor="white" stroked="t" o:allowincell="t" style="position:absolute;margin-left:25.3pt;margin-top:1.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28">
                      <wp:simplePos x="0" y="0"/>
                      <wp:positionH relativeFrom="column">
                        <wp:posOffset>306705</wp:posOffset>
                      </wp:positionH>
                      <wp:positionV relativeFrom="paragraph">
                        <wp:posOffset>20955</wp:posOffset>
                      </wp:positionV>
                      <wp:extent cx="116840" cy="90805"/>
                      <wp:effectExtent l="17780" t="13970" r="19050" b="11430"/>
                      <wp:wrapNone/>
                      <wp:docPr id="9" name="AutoShape 11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3" coordsize="116840,90805" path="m0,34684l44629,34685l58420,0l72211,34685l116840,34684l80734,56120l94525,90805l58420,69368l22315,90805l36106,56120l0,34684xe" fillcolor="white" stroked="t" o:allowincell="t" style="position:absolute;margin-left:24.15pt;margin-top:1.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37">
                      <wp:simplePos x="0" y="0"/>
                      <wp:positionH relativeFrom="column">
                        <wp:posOffset>244475</wp:posOffset>
                      </wp:positionH>
                      <wp:positionV relativeFrom="paragraph">
                        <wp:posOffset>20955</wp:posOffset>
                      </wp:positionV>
                      <wp:extent cx="116840" cy="90805"/>
                      <wp:effectExtent l="17780" t="13970" r="19050" b="11430"/>
                      <wp:wrapNone/>
                      <wp:docPr id="10" name="AutoShape 13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4" coordsize="116840,90805" path="m0,34684l44629,34685l58420,0l72211,34685l116840,34684l80734,56120l94525,90805l58420,69368l22315,90805l36106,56120l0,34684xe" fillcolor="white" stroked="t" o:allowincell="t" style="position:absolute;margin-left:19.25pt;margin-top:1.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8">
                      <wp:simplePos x="0" y="0"/>
                      <wp:positionH relativeFrom="column">
                        <wp:posOffset>396875</wp:posOffset>
                      </wp:positionH>
                      <wp:positionV relativeFrom="paragraph">
                        <wp:posOffset>20955</wp:posOffset>
                      </wp:positionV>
                      <wp:extent cx="116840" cy="90805"/>
                      <wp:effectExtent l="17780" t="13970" r="19050" b="11430"/>
                      <wp:wrapNone/>
                      <wp:docPr id="11" name="AutoShape 13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5" coordsize="116840,90805" path="m0,34684l44629,34685l58420,0l72211,34685l116840,34684l80734,56120l94525,90805l58420,69368l22315,90805l36106,56120l0,34684xe" fillcolor="white" stroked="t" o:allowincell="t" style="position:absolute;margin-left:31.25pt;margin-top:1.6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51">
                      <wp:simplePos x="0" y="0"/>
                      <wp:positionH relativeFrom="column">
                        <wp:posOffset>158750</wp:posOffset>
                      </wp:positionH>
                      <wp:positionV relativeFrom="paragraph">
                        <wp:posOffset>20955</wp:posOffset>
                      </wp:positionV>
                      <wp:extent cx="116840" cy="90805"/>
                      <wp:effectExtent l="17780" t="13970" r="19050" b="11430"/>
                      <wp:wrapNone/>
                      <wp:docPr id="12" name="AutoShape 20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06" coordsize="116840,90805" path="m0,34684l44629,34685l58420,0l72211,34685l116840,34684l80734,56120l94525,90805l58420,69368l22315,90805l36106,56120l0,34684xe" fillcolor="white" stroked="t" o:allowincell="t" style="position:absolute;margin-left:12.5pt;margin-top:1.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Bosboom et al. 2012 </w:t>
            </w:r>
            <w:r>
              <w:fldChar w:fldCharType="begin"/>
            </w:r>
            <w:r>
              <w:rPr>
                <w:sz w:val="20"/>
                <w:szCs w:val="20"/>
                <w:rFonts w:cs="Times New Roman" w:ascii="Times New Roman" w:hAnsi="Times New Roman"/>
                <w:lang w:val="en-GB"/>
              </w:rPr>
              <w:instrText xml:space="preserve">ADDIN RW.CITE{{99 Bosboom,P.R. 2012}}</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9">
                      <wp:simplePos x="0" y="0"/>
                      <wp:positionH relativeFrom="column">
                        <wp:posOffset>168910</wp:posOffset>
                      </wp:positionH>
                      <wp:positionV relativeFrom="paragraph">
                        <wp:posOffset>27305</wp:posOffset>
                      </wp:positionV>
                      <wp:extent cx="116840" cy="90805"/>
                      <wp:effectExtent l="17780" t="13970" r="19050" b="11430"/>
                      <wp:wrapNone/>
                      <wp:docPr id="13" name="AutoShape 5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 coordsize="116840,90805" path="m0,34684l44629,34685l58420,0l72211,34685l116840,34684l80734,56120l94525,90805l58420,69368l22315,90805l36106,56120l0,34684xe" fillcolor="white" stroked="t" o:allowincell="t" style="position:absolute;margin-left:13.3pt;margin-top:2.1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29">
                      <wp:simplePos x="0" y="0"/>
                      <wp:positionH relativeFrom="column">
                        <wp:posOffset>306705</wp:posOffset>
                      </wp:positionH>
                      <wp:positionV relativeFrom="paragraph">
                        <wp:posOffset>27305</wp:posOffset>
                      </wp:positionV>
                      <wp:extent cx="116840" cy="90805"/>
                      <wp:effectExtent l="17780" t="13970" r="19050" b="11430"/>
                      <wp:wrapNone/>
                      <wp:docPr id="14" name="AutoShape 11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4" coordsize="116840,90805" path="m0,34684l44629,34685l58420,0l72211,34685l116840,34684l80734,56120l94525,90805l58420,69368l22315,90805l36106,56120l0,34684xe" fillcolor="white" stroked="t" o:allowincell="t" style="position:absolute;margin-left:24.15pt;margin-top:2.1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39">
                      <wp:simplePos x="0" y="0"/>
                      <wp:positionH relativeFrom="column">
                        <wp:posOffset>244475</wp:posOffset>
                      </wp:positionH>
                      <wp:positionV relativeFrom="paragraph">
                        <wp:posOffset>27305</wp:posOffset>
                      </wp:positionV>
                      <wp:extent cx="116840" cy="90805"/>
                      <wp:effectExtent l="17780" t="13970" r="19050" b="11430"/>
                      <wp:wrapNone/>
                      <wp:docPr id="15" name="AutoShape 14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0" coordsize="116840,90805" path="m0,34684l44629,34685l58420,0l72211,34685l116840,34684l80734,56120l94525,90805l58420,69368l22315,90805l36106,56120l0,34684xe" fillcolor="white" stroked="t" o:allowincell="t" style="position:absolute;margin-left:19.25pt;margin-top:2.1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0">
                      <wp:simplePos x="0" y="0"/>
                      <wp:positionH relativeFrom="column">
                        <wp:posOffset>396875</wp:posOffset>
                      </wp:positionH>
                      <wp:positionV relativeFrom="paragraph">
                        <wp:posOffset>27305</wp:posOffset>
                      </wp:positionV>
                      <wp:extent cx="116840" cy="90805"/>
                      <wp:effectExtent l="17780" t="13970" r="19050" b="11430"/>
                      <wp:wrapNone/>
                      <wp:docPr id="16" name="AutoShape 14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1" coordsize="116840,90805" path="m0,34684l44629,34685l58420,0l72211,34685l116840,34684l80734,56120l94525,90805l58420,69368l22315,90805l36106,56120l0,34684xe" fillcolor="white" stroked="t" o:allowincell="t" style="position:absolute;margin-left:31.25pt;margin-top:2.1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Cao et al. 2008 </w:t>
            </w:r>
            <w:r>
              <w:fldChar w:fldCharType="begin"/>
            </w:r>
            <w:r>
              <w:rPr>
                <w:sz w:val="20"/>
                <w:szCs w:val="20"/>
                <w:rFonts w:cs="Times New Roman" w:ascii="Times New Roman" w:hAnsi="Times New Roman"/>
                <w:lang w:val="en-GB"/>
              </w:rPr>
              <w:instrText xml:space="preserve">ADDIN RW.CITE{{100 Cao,Y.J. 2008}}</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3)</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0">
                      <wp:simplePos x="0" y="0"/>
                      <wp:positionH relativeFrom="column">
                        <wp:posOffset>168910</wp:posOffset>
                      </wp:positionH>
                      <wp:positionV relativeFrom="paragraph">
                        <wp:posOffset>33655</wp:posOffset>
                      </wp:positionV>
                      <wp:extent cx="116840" cy="90805"/>
                      <wp:effectExtent l="17780" t="13970" r="19050" b="11430"/>
                      <wp:wrapNone/>
                      <wp:docPr id="17" name="AutoShape 6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 coordsize="116840,90805" path="m0,34684l44629,34685l58420,0l72211,34685l116840,34684l80734,56120l94525,90805l58420,69368l22315,90805l36106,56120l0,34684xe" fillcolor="white" stroked="t" o:allowincell="t" style="position:absolute;margin-left:13.3pt;margin-top:2.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0">
                      <wp:simplePos x="0" y="0"/>
                      <wp:positionH relativeFrom="column">
                        <wp:posOffset>306705</wp:posOffset>
                      </wp:positionH>
                      <wp:positionV relativeFrom="paragraph">
                        <wp:posOffset>33655</wp:posOffset>
                      </wp:positionV>
                      <wp:extent cx="116840" cy="90805"/>
                      <wp:effectExtent l="17780" t="13970" r="19050" b="11430"/>
                      <wp:wrapNone/>
                      <wp:docPr id="18" name="AutoShape 11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5" coordsize="116840,90805" path="m0,34684l44629,34685l58420,0l72211,34685l116840,34684l80734,56120l94525,90805l58420,69368l22315,90805l36106,56120l0,34684xe" fillcolor="white" stroked="t" o:allowincell="t" style="position:absolute;margin-left:24.15pt;margin-top:2.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41">
                      <wp:simplePos x="0" y="0"/>
                      <wp:positionH relativeFrom="column">
                        <wp:posOffset>244475</wp:posOffset>
                      </wp:positionH>
                      <wp:positionV relativeFrom="paragraph">
                        <wp:posOffset>33655</wp:posOffset>
                      </wp:positionV>
                      <wp:extent cx="116840" cy="90805"/>
                      <wp:effectExtent l="17780" t="13970" r="19050" b="11430"/>
                      <wp:wrapNone/>
                      <wp:docPr id="19" name="AutoShape 14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2" coordsize="116840,90805" path="m0,34684l44629,34685l58420,0l72211,34685l116840,34684l80734,56120l94525,90805l58420,69368l22315,90805l36106,56120l0,34684xe" fillcolor="white" stroked="t" o:allowincell="t" style="position:absolute;margin-left:19.25pt;margin-top:2.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2">
                      <wp:simplePos x="0" y="0"/>
                      <wp:positionH relativeFrom="column">
                        <wp:posOffset>396875</wp:posOffset>
                      </wp:positionH>
                      <wp:positionV relativeFrom="paragraph">
                        <wp:posOffset>33655</wp:posOffset>
                      </wp:positionV>
                      <wp:extent cx="116840" cy="90805"/>
                      <wp:effectExtent l="17780" t="13970" r="19050" b="11430"/>
                      <wp:wrapNone/>
                      <wp:docPr id="20" name="AutoShape 14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 coordsize="116840,90805" path="m0,34684l44629,34685l58420,0l72211,34685l116840,34684l80734,56120l94525,90805l58420,69368l22315,90805l36106,56120l0,34684xe" fillcolor="white" stroked="t" o:allowincell="t" style="position:absolute;margin-left:31.25pt;margin-top:2.6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12a </w:t>
            </w:r>
            <w:r>
              <w:fldChar w:fldCharType="begin"/>
            </w:r>
            <w:r>
              <w:rPr>
                <w:sz w:val="20"/>
                <w:szCs w:val="20"/>
                <w:rFonts w:cs="Times New Roman" w:ascii="Times New Roman" w:hAnsi="Times New Roman"/>
                <w:lang w:val="en-GB"/>
              </w:rPr>
              <w:instrText xml:space="preserve">ADDIN RW.CITE{{105 Gnjidic,D. 2012a}}</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4)</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1">
                      <wp:simplePos x="0" y="0"/>
                      <wp:positionH relativeFrom="column">
                        <wp:posOffset>168910</wp:posOffset>
                      </wp:positionH>
                      <wp:positionV relativeFrom="paragraph">
                        <wp:posOffset>34290</wp:posOffset>
                      </wp:positionV>
                      <wp:extent cx="116840" cy="90805"/>
                      <wp:effectExtent l="17780" t="13970" r="19050" b="11430"/>
                      <wp:wrapNone/>
                      <wp:docPr id="21" name="AutoShape 6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5" coordsize="116840,90805" path="m0,34684l44629,34685l58420,0l72211,34685l116840,34684l80734,56120l94525,90805l58420,69368l22315,90805l36106,56120l0,34684xe" fillcolor="white" stroked="t" o:allowincell="t" style="position:absolute;margin-left:13.3pt;margin-top:2.7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22">
                      <wp:simplePos x="0" y="0"/>
                      <wp:positionH relativeFrom="column">
                        <wp:posOffset>321310</wp:posOffset>
                      </wp:positionH>
                      <wp:positionV relativeFrom="paragraph">
                        <wp:posOffset>34290</wp:posOffset>
                      </wp:positionV>
                      <wp:extent cx="116840" cy="90805"/>
                      <wp:effectExtent l="17780" t="13970" r="19050" b="11430"/>
                      <wp:wrapNone/>
                      <wp:docPr id="22" name="AutoShape 6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6" coordsize="116840,90805" path="m0,34684l44629,34685l58420,0l72211,34685l116840,34684l80734,56120l94525,90805l58420,69368l22315,90805l36106,56120l0,34684xe" fillcolor="white" stroked="t" o:allowincell="t" style="position:absolute;margin-left:25.3pt;margin-top:2.7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1">
                      <wp:simplePos x="0" y="0"/>
                      <wp:positionH relativeFrom="column">
                        <wp:posOffset>306705</wp:posOffset>
                      </wp:positionH>
                      <wp:positionV relativeFrom="paragraph">
                        <wp:posOffset>34290</wp:posOffset>
                      </wp:positionV>
                      <wp:extent cx="116840" cy="90805"/>
                      <wp:effectExtent l="17780" t="13970" r="19050" b="11430"/>
                      <wp:wrapNone/>
                      <wp:docPr id="23" name="AutoShape 11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6" coordsize="116840,90805" path="m0,34684l44629,34685l58420,0l72211,34685l116840,34684l80734,56120l94525,90805l58420,69368l22315,90805l36106,56120l0,34684xe" fillcolor="white" stroked="t" o:allowincell="t" style="position:absolute;margin-left:24.15pt;margin-top:2.7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43">
                      <wp:simplePos x="0" y="0"/>
                      <wp:positionH relativeFrom="column">
                        <wp:posOffset>244475</wp:posOffset>
                      </wp:positionH>
                      <wp:positionV relativeFrom="paragraph">
                        <wp:posOffset>40005</wp:posOffset>
                      </wp:positionV>
                      <wp:extent cx="116840" cy="90805"/>
                      <wp:effectExtent l="17780" t="13970" r="19050" b="11430"/>
                      <wp:wrapNone/>
                      <wp:docPr id="24" name="AutoShape 17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4" coordsize="116840,90805" path="m0,34684l44629,34685l58420,0l72211,34685l116840,34684l80734,56120l94525,90805l58420,69368l22315,90805l36106,56120l0,34684xe" fillcolor="white" stroked="t" o:allowincell="t" style="position:absolute;margin-left:19.25pt;margin-top:3.1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4">
                      <wp:simplePos x="0" y="0"/>
                      <wp:positionH relativeFrom="column">
                        <wp:posOffset>396875</wp:posOffset>
                      </wp:positionH>
                      <wp:positionV relativeFrom="paragraph">
                        <wp:posOffset>40005</wp:posOffset>
                      </wp:positionV>
                      <wp:extent cx="116840" cy="90805"/>
                      <wp:effectExtent l="17780" t="13970" r="19050" b="11430"/>
                      <wp:wrapNone/>
                      <wp:docPr id="25" name="AutoShape 17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5" coordsize="116840,90805" path="m0,34684l44629,34685l58420,0l72211,34685l116840,34684l80734,56120l94525,90805l58420,69368l22315,90805l36106,56120l0,34684xe" fillcolor="white" stroked="t" o:allowincell="t" style="position:absolute;margin-left:31.25pt;margin-top:3.1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09 </w:t>
            </w:r>
            <w:r>
              <w:fldChar w:fldCharType="begin"/>
            </w:r>
            <w:r>
              <w:rPr>
                <w:sz w:val="20"/>
                <w:szCs w:val="20"/>
                <w:rFonts w:cs="Times New Roman" w:ascii="Times New Roman" w:hAnsi="Times New Roman"/>
                <w:lang w:val="en-GB"/>
              </w:rPr>
              <w:instrText xml:space="preserve">ADDIN RW.CITE{{102 Gnjidic,D. 2009}}</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5)</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3">
                      <wp:simplePos x="0" y="0"/>
                      <wp:positionH relativeFrom="column">
                        <wp:posOffset>168910</wp:posOffset>
                      </wp:positionH>
                      <wp:positionV relativeFrom="paragraph">
                        <wp:posOffset>46355</wp:posOffset>
                      </wp:positionV>
                      <wp:extent cx="116840" cy="90805"/>
                      <wp:effectExtent l="17780" t="13970" r="19050" b="11430"/>
                      <wp:wrapNone/>
                      <wp:docPr id="26" name="AutoShape 6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9" coordsize="116840,90805" path="m0,34684l44629,34685l58420,0l72211,34685l116840,34684l80734,56120l94525,90805l58420,69368l22315,90805l36106,56120l0,34684xe" fillcolor="white" stroked="t" o:allowincell="t" style="position:absolute;margin-left:13.3pt;margin-top:3.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2">
                      <wp:simplePos x="0" y="0"/>
                      <wp:positionH relativeFrom="column">
                        <wp:posOffset>306705</wp:posOffset>
                      </wp:positionH>
                      <wp:positionV relativeFrom="paragraph">
                        <wp:posOffset>46355</wp:posOffset>
                      </wp:positionV>
                      <wp:extent cx="116840" cy="90805"/>
                      <wp:effectExtent l="17780" t="13970" r="19050" b="11430"/>
                      <wp:wrapNone/>
                      <wp:docPr id="27" name="AutoShape 11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7" coordsize="116840,90805" path="m0,34684l44629,34685l58420,0l72211,34685l116840,34684l80734,56120l94525,90805l58420,69368l22315,90805l36106,56120l0,34684xe" fillcolor="white" stroked="t" o:allowincell="t" style="position:absolute;margin-left:24.15pt;margin-top:3.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45">
                      <wp:simplePos x="0" y="0"/>
                      <wp:positionH relativeFrom="column">
                        <wp:posOffset>249555</wp:posOffset>
                      </wp:positionH>
                      <wp:positionV relativeFrom="paragraph">
                        <wp:posOffset>46355</wp:posOffset>
                      </wp:positionV>
                      <wp:extent cx="116840" cy="90805"/>
                      <wp:effectExtent l="17780" t="13970" r="19050" b="11430"/>
                      <wp:wrapNone/>
                      <wp:docPr id="28" name="AutoShape 17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6" coordsize="116840,90805" path="m0,34684l44629,34685l58420,0l72211,34685l116840,34684l80734,56120l94525,90805l58420,69368l22315,90805l36106,56120l0,34684xe" fillcolor="white" stroked="t" o:allowincell="t" style="position:absolute;margin-left:19.65pt;margin-top:3.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6">
                      <wp:simplePos x="0" y="0"/>
                      <wp:positionH relativeFrom="column">
                        <wp:posOffset>401955</wp:posOffset>
                      </wp:positionH>
                      <wp:positionV relativeFrom="paragraph">
                        <wp:posOffset>46355</wp:posOffset>
                      </wp:positionV>
                      <wp:extent cx="116840" cy="90805"/>
                      <wp:effectExtent l="17780" t="13970" r="19050" b="11430"/>
                      <wp:wrapNone/>
                      <wp:docPr id="29" name="AutoShape 17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7" coordsize="116840,90805" path="m0,34684l44629,34685l58420,0l72211,34685l116840,34684l80734,56120l94525,90805l58420,69368l22315,90805l36106,56120l0,34684xe" fillcolor="white" stroked="t" o:allowincell="t" style="position:absolute;margin-left:31.65pt;margin-top:3.6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12b </w:t>
            </w:r>
            <w:r>
              <w:fldChar w:fldCharType="begin"/>
            </w:r>
            <w:r>
              <w:rPr>
                <w:sz w:val="20"/>
                <w:szCs w:val="20"/>
                <w:rFonts w:cs="Times New Roman" w:ascii="Times New Roman" w:hAnsi="Times New Roman"/>
                <w:lang w:val="en-GB"/>
              </w:rPr>
              <w:instrText xml:space="preserve">ADDIN RW.CITE{{106 Gnjidic,D. 2012b}}</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6)</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56">
                      <wp:simplePos x="0" y="0"/>
                      <wp:positionH relativeFrom="column">
                        <wp:posOffset>168910</wp:posOffset>
                      </wp:positionH>
                      <wp:positionV relativeFrom="paragraph">
                        <wp:posOffset>52705</wp:posOffset>
                      </wp:positionV>
                      <wp:extent cx="116840" cy="90805"/>
                      <wp:effectExtent l="17780" t="13970" r="19050" b="11430"/>
                      <wp:wrapNone/>
                      <wp:docPr id="30" name="AutoShape 20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06" coordsize="116840,90805" path="m0,34684l44629,34685l58420,0l72211,34685l116840,34684l80734,56120l94525,90805l58420,69368l22315,90805l36106,56120l0,34684xe" fillcolor="white" stroked="t" o:allowincell="t" style="position:absolute;margin-left:13.3pt;margin-top:4.1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3">
                      <wp:simplePos x="0" y="0"/>
                      <wp:positionH relativeFrom="column">
                        <wp:posOffset>306705</wp:posOffset>
                      </wp:positionH>
                      <wp:positionV relativeFrom="paragraph">
                        <wp:posOffset>41275</wp:posOffset>
                      </wp:positionV>
                      <wp:extent cx="116840" cy="90805"/>
                      <wp:effectExtent l="17780" t="13970" r="19050" b="11430"/>
                      <wp:wrapNone/>
                      <wp:docPr id="31" name="AutoShape 11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8" coordsize="116840,90805" path="m0,34684l44629,34685l58420,0l72211,34685l116840,34684l80734,56120l94525,90805l58420,69368l22315,90805l36106,56120l0,34684xe" fillcolor="white" stroked="t" o:allowincell="t" style="position:absolute;margin-left:24.15pt;margin-top:3.2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47">
                      <wp:simplePos x="0" y="0"/>
                      <wp:positionH relativeFrom="column">
                        <wp:posOffset>244475</wp:posOffset>
                      </wp:positionH>
                      <wp:positionV relativeFrom="paragraph">
                        <wp:posOffset>52705</wp:posOffset>
                      </wp:positionV>
                      <wp:extent cx="116840" cy="90805"/>
                      <wp:effectExtent l="17780" t="13970" r="19050" b="11430"/>
                      <wp:wrapNone/>
                      <wp:docPr id="32" name="AutoShape 18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82" coordsize="116840,90805" path="m0,34684l44629,34685l58420,0l72211,34685l116840,34684l80734,56120l94525,90805l58420,69368l22315,90805l36106,56120l0,34684xe" fillcolor="white" stroked="t" o:allowincell="t" style="position:absolute;margin-left:19.25pt;margin-top:4.1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8">
                      <wp:simplePos x="0" y="0"/>
                      <wp:positionH relativeFrom="column">
                        <wp:posOffset>396875</wp:posOffset>
                      </wp:positionH>
                      <wp:positionV relativeFrom="paragraph">
                        <wp:posOffset>52705</wp:posOffset>
                      </wp:positionV>
                      <wp:extent cx="116840" cy="90805"/>
                      <wp:effectExtent l="17780" t="13970" r="19050" b="11430"/>
                      <wp:wrapNone/>
                      <wp:docPr id="33" name="AutoShape 18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83" coordsize="116840,90805" path="m0,34684l44629,34685l58420,0l72211,34685l116840,34684l80734,56120l94525,90805l58420,69368l22315,90805l36106,56120l0,34684xe" fillcolor="white" stroked="t" o:allowincell="t" style="position:absolute;margin-left:31.25pt;margin-top:4.1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12c </w:t>
            </w:r>
            <w:r>
              <w:fldChar w:fldCharType="begin"/>
            </w:r>
            <w:r>
              <w:rPr>
                <w:sz w:val="20"/>
                <w:szCs w:val="20"/>
                <w:rFonts w:cs="Times New Roman" w:ascii="Times New Roman" w:hAnsi="Times New Roman"/>
                <w:lang w:val="en-GB"/>
              </w:rPr>
              <w:instrText xml:space="preserve">ADDIN RW.CITE{{126 Gnjidic,D. 2012c}}</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7)</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4">
                      <wp:simplePos x="0" y="0"/>
                      <wp:positionH relativeFrom="column">
                        <wp:posOffset>168910</wp:posOffset>
                      </wp:positionH>
                      <wp:positionV relativeFrom="paragraph">
                        <wp:posOffset>41910</wp:posOffset>
                      </wp:positionV>
                      <wp:extent cx="116840" cy="90805"/>
                      <wp:effectExtent l="17780" t="13970" r="19050" b="11430"/>
                      <wp:wrapNone/>
                      <wp:docPr id="34" name="AutoShape 7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3" coordsize="116840,90805" path="m0,34684l44629,34685l58420,0l72211,34685l116840,34684l80734,56120l94525,90805l58420,69368l22315,90805l36106,56120l0,34684xe" fillcolor="white" stroked="t" o:allowincell="t" style="position:absolute;margin-left:13.3pt;margin-top:3.3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4">
                      <wp:simplePos x="0" y="0"/>
                      <wp:positionH relativeFrom="column">
                        <wp:posOffset>306705</wp:posOffset>
                      </wp:positionH>
                      <wp:positionV relativeFrom="paragraph">
                        <wp:posOffset>41910</wp:posOffset>
                      </wp:positionV>
                      <wp:extent cx="116840" cy="90805"/>
                      <wp:effectExtent l="17780" t="13970" r="19050" b="11430"/>
                      <wp:wrapNone/>
                      <wp:docPr id="35" name="AutoShape 11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9" coordsize="116840,90805" path="m0,34684l44629,34685l58420,0l72211,34685l116840,34684l80734,56120l94525,90805l58420,69368l22315,90805l36106,56120l0,34684xe" fillcolor="white" stroked="t" o:allowincell="t" style="position:absolute;margin-left:24.15pt;margin-top:3.3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49">
                      <wp:simplePos x="0" y="0"/>
                      <wp:positionH relativeFrom="column">
                        <wp:posOffset>249555</wp:posOffset>
                      </wp:positionH>
                      <wp:positionV relativeFrom="paragraph">
                        <wp:posOffset>47625</wp:posOffset>
                      </wp:positionV>
                      <wp:extent cx="116840" cy="90805"/>
                      <wp:effectExtent l="17780" t="13970" r="19050" b="11430"/>
                      <wp:wrapNone/>
                      <wp:docPr id="36" name="AutoShape 18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84" coordsize="116840,90805" path="m0,34684l44629,34685l58420,0l72211,34685l116840,34684l80734,56120l94525,90805l58420,69368l22315,90805l36106,56120l0,34684xe" fillcolor="white" stroked="t" o:allowincell="t" style="position:absolute;margin-left:19.65pt;margin-top:3.7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50">
                      <wp:simplePos x="0" y="0"/>
                      <wp:positionH relativeFrom="column">
                        <wp:posOffset>401955</wp:posOffset>
                      </wp:positionH>
                      <wp:positionV relativeFrom="paragraph">
                        <wp:posOffset>47625</wp:posOffset>
                      </wp:positionV>
                      <wp:extent cx="116840" cy="90805"/>
                      <wp:effectExtent l="17780" t="13970" r="19050" b="11430"/>
                      <wp:wrapNone/>
                      <wp:docPr id="37" name="AutoShape 18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85" coordsize="116840,90805" path="m0,34684l44629,34685l58420,0l72211,34685l116840,34684l80734,56120l94525,90805l58420,69368l22315,90805l36106,56120l0,34684xe" fillcolor="white" stroked="t" o:allowincell="t" style="position:absolute;margin-left:31.65pt;margin-top:3.7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Hilmer et al. 2007 </w:t>
            </w:r>
            <w:r>
              <w:fldChar w:fldCharType="begin"/>
            </w:r>
            <w:r>
              <w:rPr>
                <w:sz w:val="20"/>
                <w:szCs w:val="20"/>
                <w:rFonts w:cs="Times New Roman" w:ascii="Times New Roman" w:hAnsi="Times New Roman"/>
                <w:lang w:val="en-GB"/>
              </w:rPr>
              <w:instrText xml:space="preserve">ADDIN RW.CITE{{112 Hilmer,S.N. 2007}}</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8)</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57">
                      <wp:simplePos x="0" y="0"/>
                      <wp:positionH relativeFrom="column">
                        <wp:posOffset>168910</wp:posOffset>
                      </wp:positionH>
                      <wp:positionV relativeFrom="paragraph">
                        <wp:posOffset>45720</wp:posOffset>
                      </wp:positionV>
                      <wp:extent cx="116840" cy="90805"/>
                      <wp:effectExtent l="17780" t="13970" r="19050" b="11430"/>
                      <wp:wrapNone/>
                      <wp:docPr id="38" name="AutoShape 7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9" coordsize="116840,90805" path="m0,34684l44629,34685l58420,0l72211,34685l116840,34684l80734,56120l94525,90805l58420,69368l22315,90805l36106,56120l0,34684xe" fillcolor="white" stroked="t" o:allowincell="t" style="position:absolute;margin-left:13.3pt;margin-top:3.6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58">
                      <wp:simplePos x="0" y="0"/>
                      <wp:positionH relativeFrom="column">
                        <wp:posOffset>321310</wp:posOffset>
                      </wp:positionH>
                      <wp:positionV relativeFrom="paragraph">
                        <wp:posOffset>45720</wp:posOffset>
                      </wp:positionV>
                      <wp:extent cx="116840" cy="90805"/>
                      <wp:effectExtent l="17780" t="13970" r="19050" b="11430"/>
                      <wp:wrapNone/>
                      <wp:docPr id="39" name="AutoShape 8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16840,90805" path="m0,34684l44629,34685l58420,0l72211,34685l116840,34684l80734,56120l94525,90805l58420,69368l22315,90805l36106,56120l0,34684xe" fillcolor="white" stroked="t" o:allowincell="t" style="position:absolute;margin-left:25.3pt;margin-top:3.6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59">
                      <wp:simplePos x="0" y="0"/>
                      <wp:positionH relativeFrom="column">
                        <wp:posOffset>306705</wp:posOffset>
                      </wp:positionH>
                      <wp:positionV relativeFrom="paragraph">
                        <wp:posOffset>45720</wp:posOffset>
                      </wp:positionV>
                      <wp:extent cx="116840" cy="90805"/>
                      <wp:effectExtent l="17780" t="13970" r="19050" b="11430"/>
                      <wp:wrapNone/>
                      <wp:docPr id="40" name="AutoShape 12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1" coordsize="116840,90805" path="m0,34684l44629,34685l58420,0l72211,34685l116840,34684l80734,56120l94525,90805l58420,69368l22315,90805l36106,56120l0,34684xe" fillcolor="white" stroked="t" o:allowincell="t" style="position:absolute;margin-left:24.15pt;margin-top:3.6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0">
                      <wp:simplePos x="0" y="0"/>
                      <wp:positionH relativeFrom="column">
                        <wp:posOffset>249555</wp:posOffset>
                      </wp:positionH>
                      <wp:positionV relativeFrom="paragraph">
                        <wp:posOffset>45720</wp:posOffset>
                      </wp:positionV>
                      <wp:extent cx="116840" cy="90805"/>
                      <wp:effectExtent l="17780" t="13970" r="19050" b="11430"/>
                      <wp:wrapNone/>
                      <wp:docPr id="41" name="AutoShape 27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5" coordsize="116840,90805" path="m0,34684l44629,34685l58420,0l72211,34685l116840,34684l80734,56120l94525,90805l58420,69368l22315,90805l36106,56120l0,34684xe" fillcolor="white" stroked="t" o:allowincell="t" style="position:absolute;margin-left:19.65pt;margin-top:3.6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61">
                      <wp:simplePos x="0" y="0"/>
                      <wp:positionH relativeFrom="column">
                        <wp:posOffset>401955</wp:posOffset>
                      </wp:positionH>
                      <wp:positionV relativeFrom="paragraph">
                        <wp:posOffset>45720</wp:posOffset>
                      </wp:positionV>
                      <wp:extent cx="116840" cy="90805"/>
                      <wp:effectExtent l="17780" t="13970" r="19050" b="11430"/>
                      <wp:wrapNone/>
                      <wp:docPr id="42" name="AutoShape 27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6" coordsize="116840,90805" path="m0,34684l44629,34685l58420,0l72211,34685l116840,34684l80734,56120l94525,90805l58420,69368l22315,90805l36106,56120l0,34684xe" fillcolor="white" stroked="t" o:allowincell="t" style="position:absolute;margin-left:31.65pt;margin-top:3.6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Lowry et al. 2012 </w:t>
            </w:r>
            <w:r>
              <w:fldChar w:fldCharType="begin"/>
            </w:r>
            <w:r>
              <w:rPr>
                <w:sz w:val="20"/>
                <w:szCs w:val="20"/>
                <w:rFonts w:cs="Times New Roman" w:ascii="Times New Roman" w:hAnsi="Times New Roman"/>
                <w:lang w:val="en-GB"/>
              </w:rPr>
              <w:instrText xml:space="preserve">ADDIN RW.CITE{{129 Lowry,E. 2012}}</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9)</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5">
                      <wp:simplePos x="0" y="0"/>
                      <wp:positionH relativeFrom="column">
                        <wp:posOffset>168910</wp:posOffset>
                      </wp:positionH>
                      <wp:positionV relativeFrom="paragraph">
                        <wp:posOffset>48260</wp:posOffset>
                      </wp:positionV>
                      <wp:extent cx="116840" cy="90805"/>
                      <wp:effectExtent l="17780" t="13970" r="19050" b="11430"/>
                      <wp:wrapNone/>
                      <wp:docPr id="43" name="AutoShape 7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5" coordsize="116840,90805" path="m0,34684l44629,34685l58420,0l72211,34685l116840,34684l80734,56120l94525,90805l58420,69368l22315,90805l36106,56120l0,34684xe" fillcolor="white" stroked="t" o:allowincell="t" style="position:absolute;margin-left:13.3pt;margin-top:3.8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26">
                      <wp:simplePos x="0" y="0"/>
                      <wp:positionH relativeFrom="column">
                        <wp:posOffset>321310</wp:posOffset>
                      </wp:positionH>
                      <wp:positionV relativeFrom="paragraph">
                        <wp:posOffset>48260</wp:posOffset>
                      </wp:positionV>
                      <wp:extent cx="116840" cy="90805"/>
                      <wp:effectExtent l="17780" t="13970" r="19050" b="11430"/>
                      <wp:wrapNone/>
                      <wp:docPr id="44" name="AutoShape 7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6" coordsize="116840,90805" path="m0,34684l44629,34685l58420,0l72211,34685l116840,34684l80734,56120l94525,90805l58420,69368l22315,90805l36106,56120l0,34684xe" fillcolor="white" stroked="t" o:allowincell="t" style="position:absolute;margin-left:25.3pt;margin-top:3.8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5">
                      <wp:simplePos x="0" y="0"/>
                      <wp:positionH relativeFrom="column">
                        <wp:posOffset>306705</wp:posOffset>
                      </wp:positionH>
                      <wp:positionV relativeFrom="paragraph">
                        <wp:posOffset>48260</wp:posOffset>
                      </wp:positionV>
                      <wp:extent cx="116840" cy="90805"/>
                      <wp:effectExtent l="17780" t="13970" r="19050" b="11430"/>
                      <wp:wrapNone/>
                      <wp:docPr id="45" name="AutoShape 12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0" coordsize="116840,90805" path="m0,34684l44629,34685l58420,0l72211,34685l116840,34684l80734,56120l94525,90805l58420,69368l22315,90805l36106,56120l0,34684xe" fillcolor="white" stroked="t" o:allowincell="t" style="position:absolute;margin-left:24.15pt;margin-top:3.8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53">
                      <wp:simplePos x="0" y="0"/>
                      <wp:positionH relativeFrom="column">
                        <wp:posOffset>249555</wp:posOffset>
                      </wp:positionH>
                      <wp:positionV relativeFrom="paragraph">
                        <wp:posOffset>53975</wp:posOffset>
                      </wp:positionV>
                      <wp:extent cx="116840" cy="90805"/>
                      <wp:effectExtent l="17780" t="13970" r="19050" b="11430"/>
                      <wp:wrapNone/>
                      <wp:docPr id="46" name="AutoShape 27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3" coordsize="116840,90805" path="m0,34684l44629,34685l58420,0l72211,34685l116840,34684l80734,56120l94525,90805l58420,69368l22315,90805l36106,56120l0,34684xe" fillcolor="white" stroked="t" o:allowincell="t" style="position:absolute;margin-left:19.65pt;margin-top:4.2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Mangoni et al. 2012 </w:t>
            </w:r>
            <w:r>
              <w:fldChar w:fldCharType="begin"/>
            </w:r>
            <w:r>
              <w:rPr>
                <w:sz w:val="20"/>
                <w:szCs w:val="20"/>
                <w:rFonts w:cs="Times New Roman" w:ascii="Times New Roman" w:hAnsi="Times New Roman"/>
                <w:lang w:val="en-GB"/>
              </w:rPr>
              <w:instrText xml:space="preserve">ADDIN RW.CITE{{122 Mangoni,A.A. 2013}}</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0)</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27">
                      <wp:simplePos x="0" y="0"/>
                      <wp:positionH relativeFrom="column">
                        <wp:posOffset>168910</wp:posOffset>
                      </wp:positionH>
                      <wp:positionV relativeFrom="paragraph">
                        <wp:posOffset>43180</wp:posOffset>
                      </wp:positionV>
                      <wp:extent cx="116840" cy="90805"/>
                      <wp:effectExtent l="17780" t="13970" r="19050" b="11430"/>
                      <wp:wrapNone/>
                      <wp:docPr id="47" name="AutoShape 8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1" coordsize="116840,90805" path="m0,34684l44629,34685l58420,0l72211,34685l116840,34684l80734,56120l94525,90805l58420,69368l22315,90805l36106,56120l0,34684xe" fillcolor="white" stroked="t" o:allowincell="t" style="position:absolute;margin-left:13.3pt;margin-top:3.4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36">
                      <wp:simplePos x="0" y="0"/>
                      <wp:positionH relativeFrom="column">
                        <wp:posOffset>306705</wp:posOffset>
                      </wp:positionH>
                      <wp:positionV relativeFrom="paragraph">
                        <wp:posOffset>43180</wp:posOffset>
                      </wp:positionV>
                      <wp:extent cx="116840" cy="90805"/>
                      <wp:effectExtent l="17780" t="13970" r="19050" b="11430"/>
                      <wp:wrapNone/>
                      <wp:docPr id="48" name="AutoShape 12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2" coordsize="116840,90805" path="m0,34684l44629,34685l58420,0l72211,34685l116840,34684l80734,56120l94525,90805l58420,69368l22315,90805l36106,56120l0,34684xe" fillcolor="white" stroked="t" o:allowincell="t" style="position:absolute;margin-left:24.15pt;margin-top:3.4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54">
                      <wp:simplePos x="0" y="0"/>
                      <wp:positionH relativeFrom="column">
                        <wp:posOffset>249555</wp:posOffset>
                      </wp:positionH>
                      <wp:positionV relativeFrom="paragraph">
                        <wp:posOffset>43180</wp:posOffset>
                      </wp:positionV>
                      <wp:extent cx="116840" cy="90805"/>
                      <wp:effectExtent l="17780" t="13970" r="19050" b="11430"/>
                      <wp:wrapNone/>
                      <wp:docPr id="49" name="AutoShape 27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7" coordsize="116840,90805" path="m0,34684l44629,34685l58420,0l72211,34685l116840,34684l80734,56120l94525,90805l58420,69368l22315,90805l36106,56120l0,34684xe" fillcolor="white" stroked="t" o:allowincell="t" style="position:absolute;margin-left:19.65pt;margin-top:3.4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55">
                      <wp:simplePos x="0" y="0"/>
                      <wp:positionH relativeFrom="column">
                        <wp:posOffset>401955</wp:posOffset>
                      </wp:positionH>
                      <wp:positionV relativeFrom="paragraph">
                        <wp:posOffset>43180</wp:posOffset>
                      </wp:positionV>
                      <wp:extent cx="116840" cy="90805"/>
                      <wp:effectExtent l="17780" t="13970" r="19050" b="11430"/>
                      <wp:wrapNone/>
                      <wp:docPr id="50" name="AutoShape 27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8" coordsize="116840,90805" path="m0,34684l44629,34685l58420,0l72211,34685l116840,34684l80734,56120l94525,90805l58420,69368l22315,90805l36106,56120l0,34684xe" fillcolor="white" stroked="t" o:allowincell="t" style="position:absolute;margin-left:31.65pt;margin-top:3.4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pacing w:lineRule="auto" w:line="240" w:before="0" w:after="0"/>
              <w:rPr>
                <w:rFonts w:ascii="Times New Roman" w:hAnsi="Times New Roman" w:eastAsia="Times New Roman" w:cs="Times New Roman"/>
                <w:sz w:val="20"/>
                <w:szCs w:val="20"/>
                <w:lang w:val="en-GB"/>
              </w:rPr>
            </w:pPr>
            <w:r>
              <mc:AlternateContent>
                <mc:Choice Requires="wps">
                  <w:drawing>
                    <wp:anchor behindDoc="0" distT="0" distB="0" distL="114300" distR="114300" simplePos="0" locked="0" layoutInCell="1" allowOverlap="1" relativeHeight="52">
                      <wp:simplePos x="0" y="0"/>
                      <wp:positionH relativeFrom="column">
                        <wp:posOffset>171450</wp:posOffset>
                      </wp:positionH>
                      <wp:positionV relativeFrom="paragraph">
                        <wp:posOffset>29210</wp:posOffset>
                      </wp:positionV>
                      <wp:extent cx="116840" cy="90805"/>
                      <wp:effectExtent l="17780" t="13970" r="19050" b="11430"/>
                      <wp:wrapNone/>
                      <wp:docPr id="51" name="AutoShape 20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08" coordsize="116840,90805" path="m0,34684l44629,34685l58420,0l72211,34685l116840,34684l80734,56120l94525,90805l58420,69368l22315,90805l36106,56120l0,34684xe" fillcolor="white" stroked="t" o:allowincell="t" style="position:absolute;margin-left:13.5pt;margin-top:2.3pt;width:9.15pt;height:7.1pt;mso-wrap-style:none;v-text-anchor:middle">
                      <v:fill o:detectmouseclick="t" type="solid" color2="black"/>
                      <v:stroke color="black" weight="9360" joinstyle="miter" endcap="flat"/>
                      <w10:wrap type="none"/>
                    </v:shape>
                  </w:pict>
                </mc:Fallback>
              </mc:AlternateContent>
            </w:r>
            <w:r>
              <w:rPr>
                <w:rFonts w:eastAsia="Times New Roman" w:cs="Times New Roman" w:ascii="Times New Roman" w:hAnsi="Times New Roman"/>
                <w:sz w:val="20"/>
                <w:szCs w:val="20"/>
                <w:lang w:val="en-GB"/>
              </w:rPr>
              <w:t xml:space="preserve">    </w: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64" w:hRule="atLeast"/>
        </w:trPr>
        <w:tc>
          <w:tcPr>
            <w:tcW w:w="2553" w:type="dxa"/>
            <w:tcBorders/>
            <w:vAlign w:val="bottom"/>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vAlign w:val="bottom"/>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10"/>
                <w:szCs w:val="10"/>
                <w:lang w:val="en-GB"/>
              </w:rPr>
            </w:pPr>
            <w:r>
              <w:rPr>
                <w:rFonts w:cs="Times New Roman" w:ascii="Times New Roman" w:hAnsi="Times New Roman"/>
                <w:b/>
                <w:sz w:val="10"/>
                <w:szCs w:val="1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Selection</w:t>
            </w:r>
            <w:r>
              <w:rPr>
                <w:rFonts w:cs="Times New Roman" w:ascii="Times New Roman" w:hAnsi="Times New Roman"/>
                <w:b/>
                <w:sz w:val="20"/>
                <w:szCs w:val="20"/>
                <w:vertAlign w:val="superscript"/>
                <w:lang w:val="en-GB"/>
              </w:rPr>
              <w:t>a</w:t>
            </w:r>
          </w:p>
          <w:p>
            <w:pPr>
              <w:pStyle w:val="Normal"/>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8">
                      <wp:simplePos x="0" y="0"/>
                      <wp:positionH relativeFrom="column">
                        <wp:posOffset>321310</wp:posOffset>
                      </wp:positionH>
                      <wp:positionV relativeFrom="paragraph">
                        <wp:posOffset>26670</wp:posOffset>
                      </wp:positionV>
                      <wp:extent cx="116840" cy="90805"/>
                      <wp:effectExtent l="17780" t="13970" r="19050" b="11430"/>
                      <wp:wrapNone/>
                      <wp:docPr id="52" name="AutoShape 15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 coordsize="116840,90805" path="m0,34684l44629,34685l58420,0l72211,34685l116840,34684l80734,56120l94525,90805l58420,69368l22315,90805l36106,56120l0,34684xe" fillcolor="white" stroked="t" o:allowincell="t" style="position:absolute;margin-left:25.3pt;margin-top:2.1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9">
                      <wp:simplePos x="0" y="0"/>
                      <wp:positionH relativeFrom="column">
                        <wp:posOffset>473710</wp:posOffset>
                      </wp:positionH>
                      <wp:positionV relativeFrom="paragraph">
                        <wp:posOffset>26670</wp:posOffset>
                      </wp:positionV>
                      <wp:extent cx="116840" cy="90805"/>
                      <wp:effectExtent l="17780" t="13970" r="19050" b="11430"/>
                      <wp:wrapNone/>
                      <wp:docPr id="53" name="AutoShape 15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 coordsize="116840,90805" path="m0,34684l44629,34685l58420,0l72211,34685l116840,34684l80734,56120l94525,90805l58420,69368l22315,90805l36106,56120l0,34684xe" fillcolor="white" stroked="t" o:allowincell="t" style="position:absolute;margin-left:37.3pt;margin-top:2.1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3" w:type="dxa"/>
            <w:tcBorders/>
            <w:vAlign w:val="bottom"/>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60"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10"/>
                <w:szCs w:val="10"/>
                <w:lang w:val="en-GB"/>
              </w:rPr>
            </w:pPr>
            <w:r>
              <w:rPr>
                <w:rFonts w:cs="Times New Roman" w:ascii="Times New Roman" w:hAnsi="Times New Roman"/>
                <w:b/>
                <w:sz w:val="10"/>
                <w:szCs w:val="1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scertainment</w:t>
            </w:r>
            <w:r>
              <w:rPr>
                <w:rFonts w:cs="Times New Roman" w:ascii="Times New Roman" w:hAnsi="Times New Roman"/>
                <w:b/>
                <w:sz w:val="20"/>
                <w:szCs w:val="20"/>
                <w:vertAlign w:val="superscript"/>
                <w:lang w:val="en-GB"/>
              </w:rPr>
              <w:t>b</w:t>
            </w:r>
          </w:p>
          <w:p>
            <w:pPr>
              <w:pStyle w:val="Normal"/>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10">
                      <wp:simplePos x="0" y="0"/>
                      <wp:positionH relativeFrom="column">
                        <wp:posOffset>365125</wp:posOffset>
                      </wp:positionH>
                      <wp:positionV relativeFrom="paragraph">
                        <wp:posOffset>26670</wp:posOffset>
                      </wp:positionV>
                      <wp:extent cx="116840" cy="90805"/>
                      <wp:effectExtent l="17780" t="13970" r="19050" b="11430"/>
                      <wp:wrapNone/>
                      <wp:docPr id="54" name="AutoShape 15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 coordsize="116840,90805" path="m0,34684l44629,34685l58420,0l72211,34685l116840,34684l80734,56120l94525,90805l58420,69368l22315,90805l36106,56120l0,34684xe" fillcolor="white" stroked="t" o:allowincell="t" style="position:absolute;margin-left:28.75pt;margin-top:2.1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3" w:type="dxa"/>
            <w:tcBorders/>
            <w:vAlign w:val="bottom"/>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559"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10"/>
                <w:szCs w:val="10"/>
                <w:lang w:val="en-GB"/>
              </w:rPr>
            </w:pPr>
            <w:r>
              <w:rPr>
                <w:rFonts w:cs="Times New Roman" w:ascii="Times New Roman" w:hAnsi="Times New Roman"/>
                <w:b/>
                <w:sz w:val="10"/>
                <w:szCs w:val="1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Comparability</w:t>
            </w:r>
            <w:r>
              <w:rPr>
                <w:rFonts w:cs="Times New Roman" w:ascii="Times New Roman" w:hAnsi="Times New Roman"/>
                <w:b/>
                <w:sz w:val="20"/>
                <w:szCs w:val="20"/>
                <w:vertAlign w:val="superscript"/>
                <w:lang w:val="en-GB"/>
              </w:rPr>
              <w:t>c</w:t>
            </w:r>
          </w:p>
          <w:p>
            <w:pPr>
              <w:pStyle w:val="Normal"/>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11">
                      <wp:simplePos x="0" y="0"/>
                      <wp:positionH relativeFrom="column">
                        <wp:posOffset>361315</wp:posOffset>
                      </wp:positionH>
                      <wp:positionV relativeFrom="paragraph">
                        <wp:posOffset>20955</wp:posOffset>
                      </wp:positionV>
                      <wp:extent cx="116840" cy="90805"/>
                      <wp:effectExtent l="17780" t="13970" r="19050" b="11430"/>
                      <wp:wrapNone/>
                      <wp:docPr id="55" name="AutoShape 15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8" coordsize="116840,90805" path="m0,34684l44629,34685l58420,0l72211,34685l116840,34684l80734,56120l94525,90805l58420,69368l22315,90805l36106,56120l0,34684xe" fillcolor="white" stroked="t" o:allowincell="t" style="position:absolute;margin-left:28.45pt;margin-top:1.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
                      <wp:simplePos x="0" y="0"/>
                      <wp:positionH relativeFrom="column">
                        <wp:posOffset>513715</wp:posOffset>
                      </wp:positionH>
                      <wp:positionV relativeFrom="paragraph">
                        <wp:posOffset>26670</wp:posOffset>
                      </wp:positionV>
                      <wp:extent cx="116840" cy="90805"/>
                      <wp:effectExtent l="17780" t="13970" r="19050" b="11430"/>
                      <wp:wrapNone/>
                      <wp:docPr id="56" name="AutoShape 15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9" coordsize="116840,90805" path="m0,34684l44629,34685l58420,0l72211,34685l116840,34684l80734,56120l94525,90805l58420,69368l22315,90805l36106,56120l0,34684xe" fillcolor="white" stroked="t" o:allowincell="t" style="position:absolute;margin-left:40.45pt;margin-top:2.1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4" w:type="dxa"/>
            <w:tcBorders/>
            <w:vAlign w:val="bottom"/>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10"/>
                <w:szCs w:val="10"/>
                <w:lang w:val="en-GB"/>
              </w:rPr>
            </w:pPr>
            <w:r>
              <w:rPr>
                <w:rFonts w:cs="Times New Roman" w:ascii="Times New Roman" w:hAnsi="Times New Roman"/>
                <w:b/>
                <w:sz w:val="10"/>
                <w:szCs w:val="1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Outcomes</w:t>
            </w:r>
            <w:r>
              <w:rPr>
                <w:rFonts w:cs="Times New Roman" w:ascii="Times New Roman" w:hAnsi="Times New Roman"/>
                <w:b/>
                <w:sz w:val="20"/>
                <w:szCs w:val="20"/>
                <w:vertAlign w:val="superscript"/>
                <w:lang w:val="en-GB"/>
              </w:rPr>
              <w:t>d</w:t>
            </w:r>
          </w:p>
          <w:p>
            <w:pPr>
              <w:pStyle w:val="Normal"/>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13">
                      <wp:simplePos x="0" y="0"/>
                      <wp:positionH relativeFrom="column">
                        <wp:posOffset>310515</wp:posOffset>
                      </wp:positionH>
                      <wp:positionV relativeFrom="paragraph">
                        <wp:posOffset>26670</wp:posOffset>
                      </wp:positionV>
                      <wp:extent cx="116840" cy="90805"/>
                      <wp:effectExtent l="17780" t="13970" r="19050" b="11430"/>
                      <wp:wrapNone/>
                      <wp:docPr id="57" name="AutoShape 16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62" coordsize="116840,90805" path="m0,34684l44629,34685l58420,0l72211,34685l116840,34684l80734,56120l94525,90805l58420,69368l22315,90805l36106,56120l0,34684xe" fillcolor="white" stroked="t" o:allowincell="t" style="position:absolute;margin-left:24.45pt;margin-top:2.1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4">
                      <wp:simplePos x="0" y="0"/>
                      <wp:positionH relativeFrom="column">
                        <wp:posOffset>462915</wp:posOffset>
                      </wp:positionH>
                      <wp:positionV relativeFrom="paragraph">
                        <wp:posOffset>26670</wp:posOffset>
                      </wp:positionV>
                      <wp:extent cx="116840" cy="90805"/>
                      <wp:effectExtent l="17780" t="13970" r="19050" b="11430"/>
                      <wp:wrapNone/>
                      <wp:docPr id="58" name="AutoShape 16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63" coordsize="116840,90805" path="m0,34684l44629,34685l58420,0l72211,34685l116840,34684l80734,56120l94525,90805l58420,69368l22315,90805l36106,56120l0,34684xe" fillcolor="white" stroked="t" o:allowincell="t" style="position:absolute;margin-left:36.45pt;margin-top:2.1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 xml:space="preserve">Max. </w:t>
            </w:r>
          </w:p>
        </w:tc>
        <w:tc>
          <w:tcPr>
            <w:tcW w:w="283" w:type="dxa"/>
            <w:tcBorders/>
            <w:vAlign w:val="bottom"/>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sz w:val="10"/>
                <w:szCs w:val="10"/>
                <w:lang w:val="en-GB"/>
              </w:rPr>
            </w:pPr>
            <w:r>
              <w:rPr>
                <w:rFonts w:cs="Times New Roman" w:ascii="Times New Roman" w:hAnsi="Times New Roman"/>
                <w:b/>
                <w:sz w:val="10"/>
                <w:szCs w:val="1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Follow-Up</w:t>
            </w:r>
            <w:r>
              <w:rPr>
                <w:rFonts w:cs="Times New Roman" w:ascii="Times New Roman" w:hAnsi="Times New Roman"/>
                <w:b/>
                <w:sz w:val="20"/>
                <w:szCs w:val="20"/>
                <w:vertAlign w:val="superscript"/>
                <w:lang w:val="en-GB"/>
              </w:rPr>
              <w:t>e</w:t>
            </w:r>
          </w:p>
          <w:p>
            <w:pPr>
              <w:pStyle w:val="Normal"/>
              <w:spacing w:lineRule="auto" w:line="240" w:before="0" w:after="0"/>
              <w:rPr/>
            </w:pPr>
            <w:r>
              <mc:AlternateContent>
                <mc:Choice Requires="wps">
                  <w:drawing>
                    <wp:anchor behindDoc="0" distT="0" distB="0" distL="114300" distR="114300" simplePos="0" locked="0" layoutInCell="1" allowOverlap="1" relativeHeight="15">
                      <wp:simplePos x="0" y="0"/>
                      <wp:positionH relativeFrom="column">
                        <wp:posOffset>318770</wp:posOffset>
                      </wp:positionH>
                      <wp:positionV relativeFrom="paragraph">
                        <wp:posOffset>26670</wp:posOffset>
                      </wp:positionV>
                      <wp:extent cx="116840" cy="90805"/>
                      <wp:effectExtent l="17780" t="13970" r="19050" b="11430"/>
                      <wp:wrapNone/>
                      <wp:docPr id="59" name="AutoShape 17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0" coordsize="116840,90805" path="m0,34684l44629,34685l58420,0l72211,34685l116840,34684l80734,56120l94525,90805l58420,69368l22315,90805l36106,56120l0,34684xe" fillcolor="white" stroked="t" o:allowincell="t" style="position:absolute;margin-left:25.1pt;margin-top:2.1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6">
                      <wp:simplePos x="0" y="0"/>
                      <wp:positionH relativeFrom="column">
                        <wp:posOffset>471170</wp:posOffset>
                      </wp:positionH>
                      <wp:positionV relativeFrom="paragraph">
                        <wp:posOffset>26670</wp:posOffset>
                      </wp:positionV>
                      <wp:extent cx="116840" cy="90805"/>
                      <wp:effectExtent l="17780" t="13970" r="19050" b="11430"/>
                      <wp:wrapNone/>
                      <wp:docPr id="60" name="AutoShape 17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1" coordsize="116840,90805" path="m0,34684l44629,34685l58420,0l72211,34685l116840,34684l80734,56120l94525,90805l58420,69368l22315,90805l36106,56120l0,34684xe" fillcolor="white" stroked="t" o:allowincell="t" style="position:absolute;margin-left:37.1pt;margin-top:2.1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Max.</w:t>
            </w:r>
            <w:r>
              <w:rPr>
                <w:rFonts w:cs="Times New Roman" w:ascii="Times New Roman" w:hAnsi="Times New Roman"/>
                <w:b/>
                <w:sz w:val="20"/>
                <w:szCs w:val="20"/>
                <w:lang w:val="en-GB"/>
              </w:rPr>
              <w:t xml:space="preserve"> </w:t>
            </w:r>
          </w:p>
        </w:tc>
      </w:tr>
      <w:tr>
        <w:trPr/>
        <w:tc>
          <w:tcPr>
            <w:tcW w:w="2553" w:type="dxa"/>
            <w:tcBorders/>
          </w:tcPr>
          <w:p>
            <w:pPr>
              <w:pStyle w:val="Normal"/>
              <w:spacing w:lineRule="auto" w:line="240" w:before="0" w:after="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Longitudinal Studies</w:t>
            </w:r>
          </w:p>
        </w:tc>
        <w:tc>
          <w:tcPr>
            <w:tcW w:w="283" w:type="dxa"/>
            <w:tcBorders/>
          </w:tcPr>
          <w:p>
            <w:pPr>
              <w:pStyle w:val="Normal"/>
              <w:snapToGrid w:val="false"/>
              <w:spacing w:lineRule="auto" w:line="240" w:before="0" w:after="0"/>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53" w:type="dxa"/>
            <w:tcBorders/>
          </w:tcPr>
          <w:p>
            <w:pPr>
              <w:pStyle w:val="Normal"/>
              <w:spacing w:lineRule="auto" w:line="240" w:before="0" w:after="0"/>
              <w:ind w:right="-108" w:hanging="0"/>
              <w:rPr>
                <w:rFonts w:ascii="Times New Roman" w:hAnsi="Times New Roman" w:cs="Times New Roman"/>
                <w:sz w:val="20"/>
                <w:szCs w:val="20"/>
                <w:lang w:val="en-GB"/>
              </w:rPr>
            </w:pPr>
            <w:r>
              <w:rPr>
                <w:rFonts w:cs="Times New Roman" w:ascii="Times New Roman" w:hAnsi="Times New Roman"/>
                <w:sz w:val="20"/>
                <w:szCs w:val="20"/>
                <w:lang w:val="en-GB"/>
              </w:rPr>
              <w:t xml:space="preserve">Dauphinot et al. 2014 </w:t>
            </w:r>
            <w:r>
              <w:fldChar w:fldCharType="begin"/>
            </w:r>
            <w:r>
              <w:rPr>
                <w:sz w:val="20"/>
                <w:szCs w:val="20"/>
                <w:rFonts w:cs="Times New Roman" w:ascii="Times New Roman" w:hAnsi="Times New Roman"/>
                <w:lang w:val="en-GB"/>
              </w:rPr>
              <w:instrText xml:space="preserve">ADDIN RW.CITE{{264 Dauphinot,V. 2014}}</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1)</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30">
                      <wp:simplePos x="0" y="0"/>
                      <wp:positionH relativeFrom="column">
                        <wp:posOffset>167640</wp:posOffset>
                      </wp:positionH>
                      <wp:positionV relativeFrom="paragraph">
                        <wp:posOffset>41275</wp:posOffset>
                      </wp:positionV>
                      <wp:extent cx="116840" cy="90805"/>
                      <wp:effectExtent l="17780" t="13970" r="19050" b="11430"/>
                      <wp:wrapNone/>
                      <wp:docPr id="61" name="AutoShape 11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1" coordsize="116840,90805" path="m0,34684l44629,34685l58420,0l72211,34685l116840,34684l80734,56120l94525,90805l58420,69368l22315,90805l36106,56120l0,34684xe" fillcolor="white" stroked="t" o:allowincell="t" style="position:absolute;margin-left:13.2pt;margin-top:3.2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31">
                      <wp:simplePos x="0" y="0"/>
                      <wp:positionH relativeFrom="column">
                        <wp:posOffset>320040</wp:posOffset>
                      </wp:positionH>
                      <wp:positionV relativeFrom="paragraph">
                        <wp:posOffset>41275</wp:posOffset>
                      </wp:positionV>
                      <wp:extent cx="116840" cy="90805"/>
                      <wp:effectExtent l="17780" t="13970" r="19050" b="11430"/>
                      <wp:wrapNone/>
                      <wp:docPr id="62" name="AutoShape 11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2" coordsize="116840,90805" path="m0,34684l44629,34685l58420,0l72211,34685l116840,34684l80734,56120l94525,90805l58420,69368l22315,90805l36106,56120l0,34684xe" fillcolor="white" stroked="t" o:allowincell="t" style="position:absolute;margin-left:25.2pt;margin-top:3.2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32">
                      <wp:simplePos x="0" y="0"/>
                      <wp:positionH relativeFrom="column">
                        <wp:posOffset>306705</wp:posOffset>
                      </wp:positionH>
                      <wp:positionV relativeFrom="paragraph">
                        <wp:posOffset>41275</wp:posOffset>
                      </wp:positionV>
                      <wp:extent cx="116840" cy="90805"/>
                      <wp:effectExtent l="17780" t="13970" r="19050" b="11430"/>
                      <wp:wrapNone/>
                      <wp:docPr id="63"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24.15pt;margin-top:3.2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33">
                      <wp:simplePos x="0" y="0"/>
                      <wp:positionH relativeFrom="column">
                        <wp:posOffset>167640</wp:posOffset>
                      </wp:positionH>
                      <wp:positionV relativeFrom="paragraph">
                        <wp:posOffset>41275</wp:posOffset>
                      </wp:positionV>
                      <wp:extent cx="116840" cy="90805"/>
                      <wp:effectExtent l="17780" t="13970" r="19050" b="11430"/>
                      <wp:wrapNone/>
                      <wp:docPr id="64" name="AutoShape 22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3" coordsize="116840,90805" path="m0,34684l44629,34685l58420,0l72211,34685l116840,34684l80734,56120l94525,90805l58420,69368l22315,90805l36106,56120l0,34684xe" fillcolor="white" stroked="t" o:allowincell="t" style="position:absolute;margin-left:13.2pt;margin-top:3.2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34">
                      <wp:simplePos x="0" y="0"/>
                      <wp:positionH relativeFrom="column">
                        <wp:posOffset>320040</wp:posOffset>
                      </wp:positionH>
                      <wp:positionV relativeFrom="paragraph">
                        <wp:posOffset>46990</wp:posOffset>
                      </wp:positionV>
                      <wp:extent cx="116840" cy="90805"/>
                      <wp:effectExtent l="17780" t="13970" r="19050" b="11430"/>
                      <wp:wrapNone/>
                      <wp:docPr id="65" name="AutoShape 22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4" coordsize="116840,90805" path="m0,34684l44629,34685l58420,0l72211,34685l116840,34684l80734,56120l94525,90805l58420,69368l22315,90805l36106,56120l0,34684xe" fillcolor="white" stroked="t" o:allowincell="t" style="position:absolute;margin-left:25.2pt;margin-top:3.7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35">
                      <wp:simplePos x="0" y="0"/>
                      <wp:positionH relativeFrom="column">
                        <wp:posOffset>158115</wp:posOffset>
                      </wp:positionH>
                      <wp:positionV relativeFrom="paragraph">
                        <wp:posOffset>29845</wp:posOffset>
                      </wp:positionV>
                      <wp:extent cx="116840" cy="90805"/>
                      <wp:effectExtent l="17780" t="13970" r="19050" b="11430"/>
                      <wp:wrapNone/>
                      <wp:docPr id="66"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12.45pt;margin-top:2.3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36">
                      <wp:simplePos x="0" y="0"/>
                      <wp:positionH relativeFrom="column">
                        <wp:posOffset>310515</wp:posOffset>
                      </wp:positionH>
                      <wp:positionV relativeFrom="paragraph">
                        <wp:posOffset>35560</wp:posOffset>
                      </wp:positionV>
                      <wp:extent cx="116840" cy="90805"/>
                      <wp:effectExtent l="17780" t="13970" r="19050" b="11430"/>
                      <wp:wrapNone/>
                      <wp:docPr id="67"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24.45pt;margin-top:2.8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37">
                      <wp:simplePos x="0" y="0"/>
                      <wp:positionH relativeFrom="column">
                        <wp:posOffset>166370</wp:posOffset>
                      </wp:positionH>
                      <wp:positionV relativeFrom="paragraph">
                        <wp:posOffset>24130</wp:posOffset>
                      </wp:positionV>
                      <wp:extent cx="116840" cy="90805"/>
                      <wp:effectExtent l="17780" t="13970" r="19050" b="11430"/>
                      <wp:wrapNone/>
                      <wp:docPr id="68" name="AutoShape 26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7" coordsize="116840,90805" path="m0,34684l44629,34685l58420,0l72211,34685l116840,34684l80734,56120l94525,90805l58420,69368l22315,90805l36106,56120l0,34684xe" fillcolor="white" stroked="t" o:allowincell="t" style="position:absolute;margin-left:13.1pt;margin-top:1.9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38">
                      <wp:simplePos x="0" y="0"/>
                      <wp:positionH relativeFrom="column">
                        <wp:posOffset>318770</wp:posOffset>
                      </wp:positionH>
                      <wp:positionV relativeFrom="paragraph">
                        <wp:posOffset>29845</wp:posOffset>
                      </wp:positionV>
                      <wp:extent cx="116840" cy="90805"/>
                      <wp:effectExtent l="17780" t="13970" r="19050" b="11430"/>
                      <wp:wrapNone/>
                      <wp:docPr id="69" name="AutoShape 26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8" coordsize="116840,90805" path="m0,34684l44629,34685l58420,0l72211,34685l116840,34684l80734,56120l94525,90805l58420,69368l22315,90805l36106,56120l0,34684xe" fillcolor="white" stroked="t" o:allowincell="t" style="position:absolute;margin-left:25.1pt;margin-top:2.35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12d </w:t>
            </w:r>
            <w:r>
              <w:fldChar w:fldCharType="begin"/>
            </w:r>
            <w:r>
              <w:rPr>
                <w:sz w:val="20"/>
                <w:szCs w:val="20"/>
                <w:rFonts w:cs="Times New Roman" w:ascii="Times New Roman" w:hAnsi="Times New Roman"/>
                <w:lang w:val="en-GB"/>
              </w:rPr>
              <w:instrText xml:space="preserve">ADDIN RW.CITE{{127 Gnjidic,D. 2012d}}</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2)</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2">
                      <wp:simplePos x="0" y="0"/>
                      <wp:positionH relativeFrom="column">
                        <wp:posOffset>168910</wp:posOffset>
                      </wp:positionH>
                      <wp:positionV relativeFrom="paragraph">
                        <wp:posOffset>24130</wp:posOffset>
                      </wp:positionV>
                      <wp:extent cx="116840" cy="90805"/>
                      <wp:effectExtent l="17780" t="13970" r="19050" b="11430"/>
                      <wp:wrapNone/>
                      <wp:docPr id="70" name="AutoShape 8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3" coordsize="116840,90805" path="m0,34684l44629,34685l58420,0l72211,34685l116840,34684l80734,56120l94525,90805l58420,69368l22315,90805l36106,56120l0,34684xe" fillcolor="white" stroked="t" o:allowincell="t" style="position:absolute;margin-left:13.3pt;margin-top:1.9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5">
                      <wp:simplePos x="0" y="0"/>
                      <wp:positionH relativeFrom="column">
                        <wp:posOffset>306705</wp:posOffset>
                      </wp:positionH>
                      <wp:positionV relativeFrom="paragraph">
                        <wp:posOffset>24130</wp:posOffset>
                      </wp:positionV>
                      <wp:extent cx="116840" cy="90805"/>
                      <wp:effectExtent l="17780" t="13970" r="19050" b="11430"/>
                      <wp:wrapNone/>
                      <wp:docPr id="71" name="AutoShape 12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3" coordsize="116840,90805" path="m0,34684l44629,34685l58420,0l72211,34685l116840,34684l80734,56120l94525,90805l58420,69368l22315,90805l36106,56120l0,34684xe" fillcolor="white" stroked="t" o:allowincell="t" style="position:absolute;margin-left:24.15pt;margin-top:1.9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84">
                      <wp:simplePos x="0" y="0"/>
                      <wp:positionH relativeFrom="column">
                        <wp:posOffset>168275</wp:posOffset>
                      </wp:positionH>
                      <wp:positionV relativeFrom="paragraph">
                        <wp:posOffset>27940</wp:posOffset>
                      </wp:positionV>
                      <wp:extent cx="116840" cy="90805"/>
                      <wp:effectExtent l="17780" t="13970" r="19050" b="11430"/>
                      <wp:wrapNone/>
                      <wp:docPr id="72" name="AutoShape 20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09" coordsize="116840,90805" path="m0,34684l44629,34685l58420,0l72211,34685l116840,34684l80734,56120l94525,90805l58420,69368l22315,90805l36106,56120l0,34684xe" fillcolor="white" stroked="t" o:allowincell="t" style="position:absolute;margin-left:13.25pt;margin-top:2.2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85">
                      <wp:simplePos x="0" y="0"/>
                      <wp:positionH relativeFrom="column">
                        <wp:posOffset>320675</wp:posOffset>
                      </wp:positionH>
                      <wp:positionV relativeFrom="paragraph">
                        <wp:posOffset>33655</wp:posOffset>
                      </wp:positionV>
                      <wp:extent cx="116840" cy="90805"/>
                      <wp:effectExtent l="17780" t="13970" r="19050" b="11430"/>
                      <wp:wrapNone/>
                      <wp:docPr id="73" name="AutoShape 21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0" coordsize="116840,90805" path="m0,34684l44629,34685l58420,0l72211,34685l116840,34684l80734,56120l94525,90805l58420,69368l22315,90805l36106,56120l0,34684xe" fillcolor="white" stroked="t" o:allowincell="t" style="position:absolute;margin-left:25.25pt;margin-top:2.6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8">
                      <wp:simplePos x="0" y="0"/>
                      <wp:positionH relativeFrom="column">
                        <wp:posOffset>158750</wp:posOffset>
                      </wp:positionH>
                      <wp:positionV relativeFrom="paragraph">
                        <wp:posOffset>33655</wp:posOffset>
                      </wp:positionV>
                      <wp:extent cx="116840" cy="90805"/>
                      <wp:effectExtent l="17780" t="13970" r="19050" b="11430"/>
                      <wp:wrapNone/>
                      <wp:docPr id="74" name="AutoShape 22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5" coordsize="116840,90805" path="m0,34684l44629,34685l58420,0l72211,34685l116840,34684l80734,56120l94525,90805l58420,69368l22315,90805l36106,56120l0,34684xe" fillcolor="white" stroked="t" o:allowincell="t" style="position:absolute;margin-left:12.5pt;margin-top:2.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10">
                      <wp:simplePos x="0" y="0"/>
                      <wp:positionH relativeFrom="column">
                        <wp:posOffset>166370</wp:posOffset>
                      </wp:positionH>
                      <wp:positionV relativeFrom="paragraph">
                        <wp:posOffset>33655</wp:posOffset>
                      </wp:positionV>
                      <wp:extent cx="116840" cy="90805"/>
                      <wp:effectExtent l="17780" t="13970" r="19050" b="11430"/>
                      <wp:wrapNone/>
                      <wp:docPr id="75" name="AutoShape 24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7" coordsize="116840,90805" path="m0,34684l44629,34685l58420,0l72211,34685l116840,34684l80734,56120l94525,90805l58420,69368l22315,90805l36106,56120l0,34684xe" fillcolor="white" stroked="t" o:allowincell="t" style="position:absolute;margin-left:13.1pt;margin-top:2.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11">
                      <wp:simplePos x="0" y="0"/>
                      <wp:positionH relativeFrom="column">
                        <wp:posOffset>318770</wp:posOffset>
                      </wp:positionH>
                      <wp:positionV relativeFrom="paragraph">
                        <wp:posOffset>39370</wp:posOffset>
                      </wp:positionV>
                      <wp:extent cx="116840" cy="90805"/>
                      <wp:effectExtent l="17780" t="13970" r="19050" b="11430"/>
                      <wp:wrapNone/>
                      <wp:docPr id="76" name="AutoShape 24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8" coordsize="116840,90805" path="m0,34684l44629,34685l58420,0l72211,34685l116840,34684l80734,56120l94525,90805l58420,69368l22315,90805l36106,56120l0,34684xe" fillcolor="white" stroked="t" o:allowincell="t" style="position:absolute;margin-left:25.1pt;margin-top:3.1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tabs>
                <w:tab w:val="clear" w:pos="708"/>
                <w:tab w:val="right" w:pos="2052" w:leader="none"/>
              </w:tab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Gnjidic et al. 2014 </w:t>
            </w:r>
            <w:r>
              <w:fldChar w:fldCharType="begin"/>
            </w:r>
            <w:r>
              <w:rPr>
                <w:sz w:val="20"/>
                <w:szCs w:val="20"/>
                <w:rFonts w:cs="Times New Roman" w:ascii="Times New Roman" w:hAnsi="Times New Roman"/>
                <w:lang w:val="en-GB"/>
              </w:rPr>
              <w:instrText xml:space="preserve">ADDIN RW.CITE{{135 Gnjidic,D. 2014}}</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3)</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3">
                      <wp:simplePos x="0" y="0"/>
                      <wp:positionH relativeFrom="column">
                        <wp:posOffset>168910</wp:posOffset>
                      </wp:positionH>
                      <wp:positionV relativeFrom="paragraph">
                        <wp:posOffset>38735</wp:posOffset>
                      </wp:positionV>
                      <wp:extent cx="116840" cy="90805"/>
                      <wp:effectExtent l="17780" t="13970" r="19050" b="11430"/>
                      <wp:wrapNone/>
                      <wp:docPr id="77" name="AutoShape 8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5" coordsize="116840,90805" path="m0,34684l44629,34685l58420,0l72211,34685l116840,34684l80734,56120l94525,90805l58420,69368l22315,90805l36106,56120l0,34684xe" fillcolor="white" stroked="t" o:allowincell="t" style="position:absolute;margin-left:13.3pt;margin-top:3.0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64">
                      <wp:simplePos x="0" y="0"/>
                      <wp:positionH relativeFrom="column">
                        <wp:posOffset>321310</wp:posOffset>
                      </wp:positionH>
                      <wp:positionV relativeFrom="paragraph">
                        <wp:posOffset>38735</wp:posOffset>
                      </wp:positionV>
                      <wp:extent cx="116840" cy="90805"/>
                      <wp:effectExtent l="17780" t="13970" r="19050" b="11430"/>
                      <wp:wrapNone/>
                      <wp:docPr id="78" name="AutoShape 8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6" coordsize="116840,90805" path="m0,34684l44629,34685l58420,0l72211,34685l116840,34684l80734,56120l94525,90805l58420,69368l22315,90805l36106,56120l0,34684xe" fillcolor="white" stroked="t" o:allowincell="t" style="position:absolute;margin-left:25.3pt;margin-top:3.0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6">
                      <wp:simplePos x="0" y="0"/>
                      <wp:positionH relativeFrom="column">
                        <wp:posOffset>306705</wp:posOffset>
                      </wp:positionH>
                      <wp:positionV relativeFrom="paragraph">
                        <wp:posOffset>38735</wp:posOffset>
                      </wp:positionV>
                      <wp:extent cx="116840" cy="90805"/>
                      <wp:effectExtent l="17780" t="13970" r="19050" b="11430"/>
                      <wp:wrapNone/>
                      <wp:docPr id="79" name="AutoShape 12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4" coordsize="116840,90805" path="m0,34684l44629,34685l58420,0l72211,34685l116840,34684l80734,56120l94525,90805l58420,69368l22315,90805l36106,56120l0,34684xe" fillcolor="white" stroked="t" o:allowincell="t" style="position:absolute;margin-left:24.15pt;margin-top:3.0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86">
                      <wp:simplePos x="0" y="0"/>
                      <wp:positionH relativeFrom="column">
                        <wp:posOffset>168275</wp:posOffset>
                      </wp:positionH>
                      <wp:positionV relativeFrom="paragraph">
                        <wp:posOffset>33020</wp:posOffset>
                      </wp:positionV>
                      <wp:extent cx="116840" cy="90805"/>
                      <wp:effectExtent l="17780" t="13970" r="19050" b="11430"/>
                      <wp:wrapNone/>
                      <wp:docPr id="80" name="AutoShape 21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1" coordsize="116840,90805" path="m0,34684l44629,34685l58420,0l72211,34685l116840,34684l80734,56120l94525,90805l58420,69368l22315,90805l36106,56120l0,34684xe" fillcolor="white" stroked="t" o:allowincell="t" style="position:absolute;margin-left:13.25pt;margin-top:2.6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7">
                      <wp:simplePos x="0" y="0"/>
                      <wp:positionH relativeFrom="column">
                        <wp:posOffset>320040</wp:posOffset>
                      </wp:positionH>
                      <wp:positionV relativeFrom="paragraph">
                        <wp:posOffset>38735</wp:posOffset>
                      </wp:positionV>
                      <wp:extent cx="116840" cy="90805"/>
                      <wp:effectExtent l="17780" t="13970" r="19050" b="11430"/>
                      <wp:wrapNone/>
                      <wp:docPr id="81" name="AutoShape 21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1" coordsize="116840,90805" path="m0,34684l44629,34685l58420,0l72211,34685l116840,34684l80734,56120l94525,90805l58420,69368l22315,90805l36106,56120l0,34684xe" fillcolor="white" stroked="t" o:allowincell="t" style="position:absolute;margin-left:25.2pt;margin-top:3.0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9">
                      <wp:simplePos x="0" y="0"/>
                      <wp:positionH relativeFrom="column">
                        <wp:posOffset>158750</wp:posOffset>
                      </wp:positionH>
                      <wp:positionV relativeFrom="paragraph">
                        <wp:posOffset>38735</wp:posOffset>
                      </wp:positionV>
                      <wp:extent cx="116840" cy="90805"/>
                      <wp:effectExtent l="17780" t="13970" r="19050" b="11430"/>
                      <wp:wrapNone/>
                      <wp:docPr id="82" name="AutoShape 22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7" coordsize="116840,90805" path="m0,34684l44629,34685l58420,0l72211,34685l116840,34684l80734,56120l94525,90805l58420,69368l22315,90805l36106,56120l0,34684xe" fillcolor="white" stroked="t" o:allowincell="t" style="position:absolute;margin-left:12.5pt;margin-top:3.0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00">
                      <wp:simplePos x="0" y="0"/>
                      <wp:positionH relativeFrom="column">
                        <wp:posOffset>311150</wp:posOffset>
                      </wp:positionH>
                      <wp:positionV relativeFrom="paragraph">
                        <wp:posOffset>44450</wp:posOffset>
                      </wp:positionV>
                      <wp:extent cx="116840" cy="90805"/>
                      <wp:effectExtent l="17780" t="13970" r="19050" b="11430"/>
                      <wp:wrapNone/>
                      <wp:docPr id="83" name="AutoShape 22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8" coordsize="116840,90805" path="m0,34684l44629,34685l58420,0l72211,34685l116840,34684l80734,56120l94525,90805l58420,69368l22315,90805l36106,56120l0,34684xe" fillcolor="white" stroked="t" o:allowincell="t" style="position:absolute;margin-left:24.5pt;margin-top:3.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12">
                      <wp:simplePos x="0" y="0"/>
                      <wp:positionH relativeFrom="column">
                        <wp:posOffset>166370</wp:posOffset>
                      </wp:positionH>
                      <wp:positionV relativeFrom="paragraph">
                        <wp:posOffset>27305</wp:posOffset>
                      </wp:positionV>
                      <wp:extent cx="116840" cy="90805"/>
                      <wp:effectExtent l="17780" t="13970" r="19050" b="11430"/>
                      <wp:wrapNone/>
                      <wp:docPr id="84" name="AutoShape 24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9" coordsize="116840,90805" path="m0,34684l44629,34685l58420,0l72211,34685l116840,34684l80734,56120l94525,90805l58420,69368l22315,90805l36106,56120l0,34684xe" fillcolor="white" stroked="t" o:allowincell="t" style="position:absolute;margin-left:13.1pt;margin-top:2.1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13">
                      <wp:simplePos x="0" y="0"/>
                      <wp:positionH relativeFrom="column">
                        <wp:posOffset>318770</wp:posOffset>
                      </wp:positionH>
                      <wp:positionV relativeFrom="paragraph">
                        <wp:posOffset>33020</wp:posOffset>
                      </wp:positionV>
                      <wp:extent cx="116840" cy="90805"/>
                      <wp:effectExtent l="17780" t="13970" r="19050" b="11430"/>
                      <wp:wrapNone/>
                      <wp:docPr id="85" name="AutoShape 25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0" coordsize="116840,90805" path="m0,34684l44629,34685l58420,0l72211,34685l116840,34684l80734,56120l94525,90805l58420,69368l22315,90805l36106,56120l0,34684xe" fillcolor="white" stroked="t" o:allowincell="t" style="position:absolute;margin-left:25.1pt;margin-top:2.6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Hilmer et al. 2009 </w:t>
            </w:r>
            <w:r>
              <w:fldChar w:fldCharType="begin"/>
            </w:r>
            <w:r>
              <w:rPr>
                <w:sz w:val="20"/>
                <w:szCs w:val="20"/>
                <w:rFonts w:cs="Times New Roman" w:ascii="Times New Roman" w:hAnsi="Times New Roman"/>
                <w:lang w:val="en-GB"/>
              </w:rPr>
              <w:instrText xml:space="preserve">ADDIN RW.CITE{{109 Hilmer,S.N. 2009}}</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4)</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5">
                      <wp:simplePos x="0" y="0"/>
                      <wp:positionH relativeFrom="column">
                        <wp:posOffset>168910</wp:posOffset>
                      </wp:positionH>
                      <wp:positionV relativeFrom="paragraph">
                        <wp:posOffset>36830</wp:posOffset>
                      </wp:positionV>
                      <wp:extent cx="116840" cy="90805"/>
                      <wp:effectExtent l="17780" t="13970" r="19050" b="11430"/>
                      <wp:wrapNone/>
                      <wp:docPr id="86" name="AutoShape 8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7" coordsize="116840,90805" path="m0,34684l44629,34685l58420,0l72211,34685l116840,34684l80734,56120l94525,90805l58420,69368l22315,90805l36106,56120l0,34684xe" fillcolor="white" stroked="t" o:allowincell="t" style="position:absolute;margin-left:13.3pt;margin-top:2.9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66">
                      <wp:simplePos x="0" y="0"/>
                      <wp:positionH relativeFrom="column">
                        <wp:posOffset>321310</wp:posOffset>
                      </wp:positionH>
                      <wp:positionV relativeFrom="paragraph">
                        <wp:posOffset>36830</wp:posOffset>
                      </wp:positionV>
                      <wp:extent cx="116840" cy="90805"/>
                      <wp:effectExtent l="17780" t="13970" r="19050" b="11430"/>
                      <wp:wrapNone/>
                      <wp:docPr id="87" name="AutoShape 8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8" coordsize="116840,90805" path="m0,34684l44629,34685l58420,0l72211,34685l116840,34684l80734,56120l94525,90805l58420,69368l22315,90805l36106,56120l0,34684xe" fillcolor="white" stroked="t" o:allowincell="t" style="position:absolute;margin-left:25.3pt;margin-top:2.9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7">
                      <wp:simplePos x="0" y="0"/>
                      <wp:positionH relativeFrom="column">
                        <wp:posOffset>306705</wp:posOffset>
                      </wp:positionH>
                      <wp:positionV relativeFrom="paragraph">
                        <wp:posOffset>36830</wp:posOffset>
                      </wp:positionV>
                      <wp:extent cx="116840" cy="90805"/>
                      <wp:effectExtent l="17780" t="13970" r="19050" b="11430"/>
                      <wp:wrapNone/>
                      <wp:docPr id="88" name="AutoShape 12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5" coordsize="116840,90805" path="m0,34684l44629,34685l58420,0l72211,34685l116840,34684l80734,56120l94525,90805l58420,69368l22315,90805l36106,56120l0,34684xe" fillcolor="white" stroked="t" o:allowincell="t" style="position:absolute;margin-left:24.15pt;margin-top:2.9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87">
                      <wp:simplePos x="0" y="0"/>
                      <wp:positionH relativeFrom="column">
                        <wp:posOffset>168275</wp:posOffset>
                      </wp:positionH>
                      <wp:positionV relativeFrom="paragraph">
                        <wp:posOffset>36830</wp:posOffset>
                      </wp:positionV>
                      <wp:extent cx="116840" cy="90805"/>
                      <wp:effectExtent l="17780" t="13970" r="19050" b="11430"/>
                      <wp:wrapNone/>
                      <wp:docPr id="89" name="AutoShape 21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3" coordsize="116840,90805" path="m0,34684l44629,34685l58420,0l72211,34685l116840,34684l80734,56120l94525,90805l58420,69368l22315,90805l36106,56120l0,34684xe" fillcolor="white" stroked="t" o:allowincell="t" style="position:absolute;margin-left:13.25pt;margin-top:2.9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88">
                      <wp:simplePos x="0" y="0"/>
                      <wp:positionH relativeFrom="column">
                        <wp:posOffset>320675</wp:posOffset>
                      </wp:positionH>
                      <wp:positionV relativeFrom="paragraph">
                        <wp:posOffset>42545</wp:posOffset>
                      </wp:positionV>
                      <wp:extent cx="116840" cy="90805"/>
                      <wp:effectExtent l="17780" t="13970" r="19050" b="11430"/>
                      <wp:wrapNone/>
                      <wp:docPr id="90" name="AutoShape 21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4" coordsize="116840,90805" path="m0,34684l44629,34685l58420,0l72211,34685l116840,34684l80734,56120l94525,90805l58420,69368l22315,90805l36106,56120l0,34684xe" fillcolor="white" stroked="t" o:allowincell="t" style="position:absolute;margin-left:25.25pt;margin-top:3.3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1">
                      <wp:simplePos x="0" y="0"/>
                      <wp:positionH relativeFrom="column">
                        <wp:posOffset>158750</wp:posOffset>
                      </wp:positionH>
                      <wp:positionV relativeFrom="paragraph">
                        <wp:posOffset>42545</wp:posOffset>
                      </wp:positionV>
                      <wp:extent cx="116840" cy="90805"/>
                      <wp:effectExtent l="17780" t="13970" r="19050" b="11430"/>
                      <wp:wrapNone/>
                      <wp:docPr id="91" name="AutoShape 22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9" coordsize="116840,90805" path="m0,34684l44629,34685l58420,0l72211,34685l116840,34684l80734,56120l94525,90805l58420,69368l22315,90805l36106,56120l0,34684xe" fillcolor="white" stroked="t" o:allowincell="t" style="position:absolute;margin-left:12.5pt;margin-top:3.3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14">
                      <wp:simplePos x="0" y="0"/>
                      <wp:positionH relativeFrom="column">
                        <wp:posOffset>166370</wp:posOffset>
                      </wp:positionH>
                      <wp:positionV relativeFrom="paragraph">
                        <wp:posOffset>42545</wp:posOffset>
                      </wp:positionV>
                      <wp:extent cx="116840" cy="90805"/>
                      <wp:effectExtent l="17780" t="13970" r="19050" b="11430"/>
                      <wp:wrapNone/>
                      <wp:docPr id="92" name="AutoShape 25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1" coordsize="116840,90805" path="m0,34684l44629,34685l58420,0l72211,34685l116840,34684l80734,56120l94525,90805l58420,69368l22315,90805l36106,56120l0,34684xe" fillcolor="white" stroked="t" o:allowincell="t" style="position:absolute;margin-left:13.1pt;margin-top:3.3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9">
                      <wp:simplePos x="0" y="0"/>
                      <wp:positionH relativeFrom="column">
                        <wp:posOffset>318770</wp:posOffset>
                      </wp:positionH>
                      <wp:positionV relativeFrom="paragraph">
                        <wp:posOffset>36830</wp:posOffset>
                      </wp:positionV>
                      <wp:extent cx="116840" cy="90805"/>
                      <wp:effectExtent l="17780" t="13970" r="19050" b="11430"/>
                      <wp:wrapNone/>
                      <wp:docPr id="93" name="AutoShape 25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1" coordsize="116840,90805" path="m0,34684l44629,34685l58420,0l72211,34685l116840,34684l80734,56120l94525,90805l58420,69368l22315,90805l36106,56120l0,34684xe" fillcolor="white" stroked="t" o:allowincell="t" style="position:absolute;margin-left:25.1pt;margin-top:2.9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Kashyap et al. 2014 </w:t>
            </w:r>
            <w:r>
              <w:fldChar w:fldCharType="begin"/>
            </w:r>
            <w:r>
              <w:rPr>
                <w:sz w:val="20"/>
                <w:szCs w:val="20"/>
                <w:rFonts w:cs="Times New Roman" w:ascii="Times New Roman" w:hAnsi="Times New Roman"/>
                <w:lang w:val="en-GB"/>
              </w:rPr>
              <w:instrText xml:space="preserve">ADDIN RW.CITE{{137 Kashyap,M. 2014}}</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5)</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7">
                      <wp:simplePos x="0" y="0"/>
                      <wp:positionH relativeFrom="column">
                        <wp:posOffset>168910</wp:posOffset>
                      </wp:positionH>
                      <wp:positionV relativeFrom="paragraph">
                        <wp:posOffset>34290</wp:posOffset>
                      </wp:positionV>
                      <wp:extent cx="116840" cy="90805"/>
                      <wp:effectExtent l="17780" t="13970" r="19050" b="11430"/>
                      <wp:wrapNone/>
                      <wp:docPr id="94" name="AutoShape 9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3" coordsize="116840,90805" path="m0,34684l44629,34685l58420,0l72211,34685l116840,34684l80734,56120l94525,90805l58420,69368l22315,90805l36106,56120l0,34684xe" fillcolor="white" stroked="t" o:allowincell="t" style="position:absolute;margin-left:13.3pt;margin-top:2.7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8">
                      <wp:simplePos x="0" y="0"/>
                      <wp:positionH relativeFrom="column">
                        <wp:posOffset>306705</wp:posOffset>
                      </wp:positionH>
                      <wp:positionV relativeFrom="paragraph">
                        <wp:posOffset>40005</wp:posOffset>
                      </wp:positionV>
                      <wp:extent cx="116840" cy="90805"/>
                      <wp:effectExtent l="17780" t="13970" r="19050" b="11430"/>
                      <wp:wrapNone/>
                      <wp:docPr id="95" name="AutoShape 12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6" coordsize="116840,90805" path="m0,34684l44629,34685l58420,0l72211,34685l116840,34684l80734,56120l94525,90805l58420,69368l22315,90805l36106,56120l0,34684xe" fillcolor="white" stroked="t" o:allowincell="t" style="position:absolute;margin-left:24.15pt;margin-top:3.1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26">
                      <wp:simplePos x="0" y="0"/>
                      <wp:positionH relativeFrom="column">
                        <wp:posOffset>167640</wp:posOffset>
                      </wp:positionH>
                      <wp:positionV relativeFrom="paragraph">
                        <wp:posOffset>40005</wp:posOffset>
                      </wp:positionV>
                      <wp:extent cx="116840" cy="90805"/>
                      <wp:effectExtent l="17780" t="13970" r="19050" b="11430"/>
                      <wp:wrapNone/>
                      <wp:docPr id="96" name=""/>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coordsize="116840,90805" path="m0,34684l44629,34685l58420,0l72211,34685l116840,34684l80734,56120l94525,90805l58420,69368l22315,90805l36106,56120l0,34684xe" fillcolor="white" stroked="t" o:allowincell="t" style="position:absolute;margin-left:13.2pt;margin-top:3.1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2">
                      <wp:simplePos x="0" y="0"/>
                      <wp:positionH relativeFrom="column">
                        <wp:posOffset>158750</wp:posOffset>
                      </wp:positionH>
                      <wp:positionV relativeFrom="paragraph">
                        <wp:posOffset>34290</wp:posOffset>
                      </wp:positionV>
                      <wp:extent cx="116840" cy="90805"/>
                      <wp:effectExtent l="17780" t="13970" r="19050" b="11430"/>
                      <wp:wrapNone/>
                      <wp:docPr id="97" name="AutoShape 23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31" coordsize="116840,90805" path="m0,34684l44629,34685l58420,0l72211,34685l116840,34684l80734,56120l94525,90805l58420,69368l22315,90805l36106,56120l0,34684xe" fillcolor="white" stroked="t" o:allowincell="t" style="position:absolute;margin-left:12.5pt;margin-top:2.7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15">
                      <wp:simplePos x="0" y="0"/>
                      <wp:positionH relativeFrom="column">
                        <wp:posOffset>166370</wp:posOffset>
                      </wp:positionH>
                      <wp:positionV relativeFrom="paragraph">
                        <wp:posOffset>40005</wp:posOffset>
                      </wp:positionV>
                      <wp:extent cx="116840" cy="90805"/>
                      <wp:effectExtent l="17780" t="13970" r="19050" b="11430"/>
                      <wp:wrapNone/>
                      <wp:docPr id="98" name="AutoShape 25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3" coordsize="116840,90805" path="m0,34684l44629,34685l58420,0l72211,34685l116840,34684l80734,56120l94525,90805l58420,69368l22315,90805l36106,56120l0,34684xe" fillcolor="white" stroked="t" o:allowincell="t" style="position:absolute;margin-left:13.1pt;margin-top:3.15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Lönnroos et al. 2012 </w:t>
            </w:r>
            <w:r>
              <w:fldChar w:fldCharType="begin"/>
            </w:r>
            <w:r>
              <w:rPr>
                <w:sz w:val="20"/>
                <w:szCs w:val="20"/>
                <w:rFonts w:cs="Times New Roman" w:ascii="Times New Roman" w:hAnsi="Times New Roman"/>
                <w:lang w:val="en-GB"/>
              </w:rPr>
              <w:instrText xml:space="preserve">ADDIN RW.CITE{{125 Lonnroos,E. 2012}}</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6)</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68">
                      <wp:simplePos x="0" y="0"/>
                      <wp:positionH relativeFrom="column">
                        <wp:posOffset>168910</wp:posOffset>
                      </wp:positionH>
                      <wp:positionV relativeFrom="paragraph">
                        <wp:posOffset>37465</wp:posOffset>
                      </wp:positionV>
                      <wp:extent cx="116840" cy="90805"/>
                      <wp:effectExtent l="17780" t="13970" r="19050" b="11430"/>
                      <wp:wrapNone/>
                      <wp:docPr id="99" name="AutoShape 9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5" coordsize="116840,90805" path="m0,34684l44629,34685l58420,0l72211,34685l116840,34684l80734,56120l94525,90805l58420,69368l22315,90805l36106,56120l0,34684xe" fillcolor="white" stroked="t" o:allowincell="t" style="position:absolute;margin-left:13.3pt;margin-top:2.9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69">
                      <wp:simplePos x="0" y="0"/>
                      <wp:positionH relativeFrom="column">
                        <wp:posOffset>321310</wp:posOffset>
                      </wp:positionH>
                      <wp:positionV relativeFrom="paragraph">
                        <wp:posOffset>37465</wp:posOffset>
                      </wp:positionV>
                      <wp:extent cx="116840" cy="90805"/>
                      <wp:effectExtent l="17780" t="13970" r="19050" b="11430"/>
                      <wp:wrapNone/>
                      <wp:docPr id="100" name="AutoShape 9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6" coordsize="116840,90805" path="m0,34684l44629,34685l58420,0l72211,34685l116840,34684l80734,56120l94525,90805l58420,69368l22315,90805l36106,56120l0,34684xe" fillcolor="white" stroked="t" o:allowincell="t" style="position:absolute;margin-left:25.3pt;margin-top:2.9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9">
                      <wp:simplePos x="0" y="0"/>
                      <wp:positionH relativeFrom="column">
                        <wp:posOffset>306705</wp:posOffset>
                      </wp:positionH>
                      <wp:positionV relativeFrom="paragraph">
                        <wp:posOffset>46355</wp:posOffset>
                      </wp:positionV>
                      <wp:extent cx="116840" cy="90805"/>
                      <wp:effectExtent l="17780" t="13970" r="19050" b="11430"/>
                      <wp:wrapNone/>
                      <wp:docPr id="101" name="AutoShape 12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9" coordsize="116840,90805" path="m0,34684l44629,34685l58420,0l72211,34685l116840,34684l80734,56120l94525,90805l58420,69368l22315,90805l36106,56120l0,34684xe" fillcolor="white" stroked="t" o:allowincell="t" style="position:absolute;margin-left:24.15pt;margin-top:3.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89">
                      <wp:simplePos x="0" y="0"/>
                      <wp:positionH relativeFrom="column">
                        <wp:posOffset>168275</wp:posOffset>
                      </wp:positionH>
                      <wp:positionV relativeFrom="paragraph">
                        <wp:posOffset>46355</wp:posOffset>
                      </wp:positionV>
                      <wp:extent cx="116840" cy="90805"/>
                      <wp:effectExtent l="17780" t="13970" r="19050" b="11430"/>
                      <wp:wrapNone/>
                      <wp:docPr id="102" name="AutoShape 21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5" coordsize="116840,90805" path="m0,34684l44629,34685l58420,0l72211,34685l116840,34684l80734,56120l94525,90805l58420,69368l22315,90805l36106,56120l0,34684xe" fillcolor="white" stroked="t" o:allowincell="t" style="position:absolute;margin-left:13.25pt;margin-top:3.6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8">
                      <wp:simplePos x="0" y="0"/>
                      <wp:positionH relativeFrom="column">
                        <wp:posOffset>320040</wp:posOffset>
                      </wp:positionH>
                      <wp:positionV relativeFrom="paragraph">
                        <wp:posOffset>57785</wp:posOffset>
                      </wp:positionV>
                      <wp:extent cx="116840" cy="90805"/>
                      <wp:effectExtent l="17780" t="13970" r="19050" b="11430"/>
                      <wp:wrapNone/>
                      <wp:docPr id="103" name="AutoShape 21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5" coordsize="116840,90805" path="m0,34684l44629,34685l58420,0l72211,34685l116840,34684l80734,56120l94525,90805l58420,69368l22315,90805l36106,56120l0,34684xe" fillcolor="white" stroked="t" o:allowincell="t" style="position:absolute;margin-left:25.2pt;margin-top:4.5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3">
                      <wp:simplePos x="0" y="0"/>
                      <wp:positionH relativeFrom="column">
                        <wp:posOffset>158115</wp:posOffset>
                      </wp:positionH>
                      <wp:positionV relativeFrom="paragraph">
                        <wp:posOffset>40640</wp:posOffset>
                      </wp:positionV>
                      <wp:extent cx="116840" cy="90805"/>
                      <wp:effectExtent l="17780" t="13970" r="19050" b="11430"/>
                      <wp:wrapNone/>
                      <wp:docPr id="104" name="AutoShape 23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37" coordsize="116840,90805" path="m0,34684l44629,34685l58420,0l72211,34685l116840,34684l80734,56120l94525,90805l58420,69368l22315,90805l36106,56120l0,34684xe" fillcolor="white" stroked="t" o:allowincell="t" style="position:absolute;margin-left:12.45pt;margin-top:3.2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04">
                      <wp:simplePos x="0" y="0"/>
                      <wp:positionH relativeFrom="column">
                        <wp:posOffset>310515</wp:posOffset>
                      </wp:positionH>
                      <wp:positionV relativeFrom="paragraph">
                        <wp:posOffset>46355</wp:posOffset>
                      </wp:positionV>
                      <wp:extent cx="116840" cy="90805"/>
                      <wp:effectExtent l="17780" t="13970" r="19050" b="11430"/>
                      <wp:wrapNone/>
                      <wp:docPr id="105" name="AutoShape 23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38" coordsize="116840,90805" path="m0,34684l44629,34685l58420,0l72211,34685l116840,34684l80734,56120l94525,90805l58420,69368l22315,90805l36106,56120l0,34684xe" fillcolor="white" stroked="t" o:allowincell="t" style="position:absolute;margin-left:24.45pt;margin-top:3.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16">
                      <wp:simplePos x="0" y="0"/>
                      <wp:positionH relativeFrom="column">
                        <wp:posOffset>166370</wp:posOffset>
                      </wp:positionH>
                      <wp:positionV relativeFrom="paragraph">
                        <wp:posOffset>52070</wp:posOffset>
                      </wp:positionV>
                      <wp:extent cx="116840" cy="90805"/>
                      <wp:effectExtent l="17780" t="13970" r="19050" b="11430"/>
                      <wp:wrapNone/>
                      <wp:docPr id="106" name="AutoShape 25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5" coordsize="116840,90805" path="m0,34684l44629,34685l58420,0l72211,34685l116840,34684l80734,56120l94525,90805l58420,69368l22315,90805l36106,56120l0,34684xe" fillcolor="white" stroked="t" o:allowincell="t" style="position:absolute;margin-left:13.1pt;margin-top:4.1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17">
                      <wp:simplePos x="0" y="0"/>
                      <wp:positionH relativeFrom="column">
                        <wp:posOffset>318770</wp:posOffset>
                      </wp:positionH>
                      <wp:positionV relativeFrom="paragraph">
                        <wp:posOffset>57785</wp:posOffset>
                      </wp:positionV>
                      <wp:extent cx="116840" cy="90805"/>
                      <wp:effectExtent l="17780" t="13970" r="19050" b="11430"/>
                      <wp:wrapNone/>
                      <wp:docPr id="107" name="AutoShape 256"/>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6" coordsize="116840,90805" path="m0,34684l44629,34685l58420,0l72211,34685l116840,34684l80734,56120l94525,90805l58420,69368l22315,90805l36106,56120l0,34684xe" fillcolor="white" stroked="t" o:allowincell="t" style="position:absolute;margin-left:25.1pt;margin-top:4.55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Nishtala et al. 2014 </w:t>
            </w:r>
            <w:r>
              <w:fldChar w:fldCharType="begin"/>
            </w:r>
            <w:r>
              <w:rPr>
                <w:sz w:val="20"/>
                <w:szCs w:val="20"/>
                <w:rFonts w:cs="Times New Roman" w:ascii="Times New Roman" w:hAnsi="Times New Roman"/>
                <w:lang w:val="en-GB"/>
              </w:rPr>
              <w:instrText xml:space="preserve">ADDIN RW.CITE{{115 Nishtala,P.S. 2014}}</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7)</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tabs>
                <w:tab w:val="clear" w:pos="708"/>
                <w:tab w:val="left" w:pos="683" w:leader="none"/>
              </w:tabs>
              <w:spacing w:lineRule="auto" w:line="240" w:before="0" w:after="0"/>
              <w:rPr>
                <w:rFonts w:ascii="Times New Roman" w:hAnsi="Times New Roman" w:cs="Times New Roman"/>
                <w:sz w:val="20"/>
                <w:szCs w:val="20"/>
                <w:lang w:val="en-GB"/>
              </w:rPr>
            </w:pPr>
            <w:r>
              <mc:AlternateContent>
                <mc:Choice Requires="wps">
                  <w:drawing>
                    <wp:anchor behindDoc="0" distT="0" distB="0" distL="114300" distR="114300" simplePos="0" locked="0" layoutInCell="1" allowOverlap="1" relativeHeight="70">
                      <wp:simplePos x="0" y="0"/>
                      <wp:positionH relativeFrom="column">
                        <wp:posOffset>168910</wp:posOffset>
                      </wp:positionH>
                      <wp:positionV relativeFrom="paragraph">
                        <wp:posOffset>43815</wp:posOffset>
                      </wp:positionV>
                      <wp:extent cx="116840" cy="90805"/>
                      <wp:effectExtent l="17780" t="13970" r="19050" b="11430"/>
                      <wp:wrapNone/>
                      <wp:docPr id="108" name="AutoShape 9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7" coordsize="116840,90805" path="m0,34684l44629,34685l58420,0l72211,34685l116840,34684l80734,56120l94525,90805l58420,69368l22315,90805l36106,56120l0,34684xe" fillcolor="white" stroked="t" o:allowincell="t" style="position:absolute;margin-left:13.3pt;margin-top:3.4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71">
                      <wp:simplePos x="0" y="0"/>
                      <wp:positionH relativeFrom="column">
                        <wp:posOffset>321310</wp:posOffset>
                      </wp:positionH>
                      <wp:positionV relativeFrom="paragraph">
                        <wp:posOffset>43815</wp:posOffset>
                      </wp:positionV>
                      <wp:extent cx="116840" cy="90805"/>
                      <wp:effectExtent l="17780" t="13970" r="19050" b="11430"/>
                      <wp:wrapNone/>
                      <wp:docPr id="109" name="AutoShape 9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8" coordsize="116840,90805" path="m0,34684l44629,34685l58420,0l72211,34685l116840,34684l80734,56120l94525,90805l58420,69368l22315,90805l36106,56120l0,34684xe" fillcolor="white" stroked="t" o:allowincell="t" style="position:absolute;margin-left:25.3pt;margin-top:3.45pt;width:9.15pt;height:7.1pt;mso-wrap-style:none;v-text-anchor:middle">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GB"/>
              </w:rPr>
              <w:tab/>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80">
                      <wp:simplePos x="0" y="0"/>
                      <wp:positionH relativeFrom="column">
                        <wp:posOffset>306705</wp:posOffset>
                      </wp:positionH>
                      <wp:positionV relativeFrom="paragraph">
                        <wp:posOffset>43815</wp:posOffset>
                      </wp:positionV>
                      <wp:extent cx="116840" cy="90805"/>
                      <wp:effectExtent l="17780" t="13970" r="19050" b="11430"/>
                      <wp:wrapNone/>
                      <wp:docPr id="110" name="AutoShape 13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0" coordsize="116840,90805" path="m0,34684l44629,34685l58420,0l72211,34685l116840,34684l80734,56120l94525,90805l58420,69368l22315,90805l36106,56120l0,34684xe" fillcolor="white" stroked="t" o:allowincell="t" style="position:absolute;margin-left:24.15pt;margin-top:3.4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0">
                      <wp:simplePos x="0" y="0"/>
                      <wp:positionH relativeFrom="column">
                        <wp:posOffset>168275</wp:posOffset>
                      </wp:positionH>
                      <wp:positionV relativeFrom="paragraph">
                        <wp:posOffset>43815</wp:posOffset>
                      </wp:positionV>
                      <wp:extent cx="116840" cy="90805"/>
                      <wp:effectExtent l="17780" t="13970" r="19050" b="11430"/>
                      <wp:wrapNone/>
                      <wp:docPr id="111" name="AutoShape 21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7" coordsize="116840,90805" path="m0,34684l44629,34685l58420,0l72211,34685l116840,34684l80734,56120l94525,90805l58420,69368l22315,90805l36106,56120l0,34684xe" fillcolor="white" stroked="t" o:allowincell="t" style="position:absolute;margin-left:13.25pt;margin-top:3.4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91">
                      <wp:simplePos x="0" y="0"/>
                      <wp:positionH relativeFrom="column">
                        <wp:posOffset>320675</wp:posOffset>
                      </wp:positionH>
                      <wp:positionV relativeFrom="paragraph">
                        <wp:posOffset>49530</wp:posOffset>
                      </wp:positionV>
                      <wp:extent cx="116840" cy="90805"/>
                      <wp:effectExtent l="17780" t="13970" r="19050" b="11430"/>
                      <wp:wrapNone/>
                      <wp:docPr id="112" name="AutoShape 21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8" coordsize="116840,90805" path="m0,34684l44629,34685l58420,0l72211,34685l116840,34684l80734,56120l94525,90805l58420,69368l22315,90805l36106,56120l0,34684xe" fillcolor="white" stroked="t" o:allowincell="t" style="position:absolute;margin-left:25.25pt;margin-top:3.9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5">
                      <wp:simplePos x="0" y="0"/>
                      <wp:positionH relativeFrom="column">
                        <wp:posOffset>158750</wp:posOffset>
                      </wp:positionH>
                      <wp:positionV relativeFrom="paragraph">
                        <wp:posOffset>43815</wp:posOffset>
                      </wp:positionV>
                      <wp:extent cx="116840" cy="90805"/>
                      <wp:effectExtent l="17780" t="13970" r="19050" b="11430"/>
                      <wp:wrapNone/>
                      <wp:docPr id="113" name="AutoShape 23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39" coordsize="116840,90805" path="m0,34684l44629,34685l58420,0l72211,34685l116840,34684l80734,56120l94525,90805l58420,69368l22315,90805l36106,56120l0,34684xe" fillcolor="white" stroked="t" o:allowincell="t" style="position:absolute;margin-left:12.5pt;margin-top:3.4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06">
                      <wp:simplePos x="0" y="0"/>
                      <wp:positionH relativeFrom="column">
                        <wp:posOffset>311150</wp:posOffset>
                      </wp:positionH>
                      <wp:positionV relativeFrom="paragraph">
                        <wp:posOffset>49530</wp:posOffset>
                      </wp:positionV>
                      <wp:extent cx="116840" cy="90805"/>
                      <wp:effectExtent l="17780" t="13970" r="19050" b="11430"/>
                      <wp:wrapNone/>
                      <wp:docPr id="114" name="AutoShape 24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0" coordsize="116840,90805" path="m0,34684l44629,34685l58420,0l72211,34685l116840,34684l80734,56120l94525,90805l58420,69368l22315,90805l36106,56120l0,34684xe" fillcolor="white" stroked="t" o:allowincell="t" style="position:absolute;margin-left:24.5pt;margin-top:3.9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18">
                      <wp:simplePos x="0" y="0"/>
                      <wp:positionH relativeFrom="column">
                        <wp:posOffset>166370</wp:posOffset>
                      </wp:positionH>
                      <wp:positionV relativeFrom="paragraph">
                        <wp:posOffset>43815</wp:posOffset>
                      </wp:positionV>
                      <wp:extent cx="116840" cy="90805"/>
                      <wp:effectExtent l="17780" t="13970" r="19050" b="11430"/>
                      <wp:wrapNone/>
                      <wp:docPr id="115" name="AutoShape 25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9" coordsize="116840,90805" path="m0,34684l44629,34685l58420,0l72211,34685l116840,34684l80734,56120l94525,90805l58420,69368l22315,90805l36106,56120l0,34684xe" fillcolor="white" stroked="t" o:allowincell="t" style="position:absolute;margin-left:13.1pt;margin-top:3.4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19">
                      <wp:simplePos x="0" y="0"/>
                      <wp:positionH relativeFrom="column">
                        <wp:posOffset>318770</wp:posOffset>
                      </wp:positionH>
                      <wp:positionV relativeFrom="paragraph">
                        <wp:posOffset>49530</wp:posOffset>
                      </wp:positionV>
                      <wp:extent cx="116840" cy="90805"/>
                      <wp:effectExtent l="17780" t="13970" r="19050" b="11430"/>
                      <wp:wrapNone/>
                      <wp:docPr id="116" name="AutoShape 26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0" coordsize="116840,90805" path="m0,34684l44629,34685l58420,0l72211,34685l116840,34684l80734,56120l94525,90805l58420,69368l22315,90805l36106,56120l0,34684xe" fillcolor="white" stroked="t" o:allowincell="t" style="position:absolute;margin-left:25.1pt;margin-top:3.9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ind w:right="-250" w:hanging="0"/>
              <w:rPr>
                <w:rFonts w:ascii="Times New Roman" w:hAnsi="Times New Roman" w:cs="Times New Roman"/>
                <w:sz w:val="20"/>
                <w:szCs w:val="20"/>
                <w:lang w:val="en-GB"/>
              </w:rPr>
            </w:pPr>
            <w:r>
              <w:rPr>
                <w:rFonts w:cs="Times New Roman" w:ascii="Times New Roman" w:hAnsi="Times New Roman"/>
                <w:sz w:val="20"/>
                <w:szCs w:val="20"/>
                <w:lang w:val="en-GB"/>
              </w:rPr>
              <w:t xml:space="preserve">Salahudeen et al. 2015 </w:t>
            </w:r>
            <w:r>
              <w:fldChar w:fldCharType="begin"/>
            </w:r>
            <w:r>
              <w:rPr>
                <w:sz w:val="20"/>
                <w:szCs w:val="20"/>
                <w:rFonts w:cs="Times New Roman" w:ascii="Times New Roman" w:hAnsi="Times New Roman"/>
                <w:lang w:val="en-GB"/>
              </w:rPr>
              <w:instrText xml:space="preserve">ADDIN RW.CITE{{267 Salahudeen,M.S. 2015}}</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8)</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39">
                      <wp:simplePos x="0" y="0"/>
                      <wp:positionH relativeFrom="column">
                        <wp:posOffset>168910</wp:posOffset>
                      </wp:positionH>
                      <wp:positionV relativeFrom="paragraph">
                        <wp:posOffset>41275</wp:posOffset>
                      </wp:positionV>
                      <wp:extent cx="116840" cy="90805"/>
                      <wp:effectExtent l="17780" t="13970" r="19050" b="11430"/>
                      <wp:wrapNone/>
                      <wp:docPr id="117" name="AutoShape 11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1" coordsize="116840,90805" path="m0,34684l44629,34685l58420,0l72211,34685l116840,34684l80734,56120l94525,90805l58420,69368l22315,90805l36106,56120l0,34684xe" fillcolor="white" stroked="t" o:allowincell="t" style="position:absolute;margin-left:13.3pt;margin-top:3.2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40">
                      <wp:simplePos x="0" y="0"/>
                      <wp:positionH relativeFrom="column">
                        <wp:posOffset>321310</wp:posOffset>
                      </wp:positionH>
                      <wp:positionV relativeFrom="paragraph">
                        <wp:posOffset>41275</wp:posOffset>
                      </wp:positionV>
                      <wp:extent cx="116840" cy="90805"/>
                      <wp:effectExtent l="17780" t="13970" r="19050" b="11430"/>
                      <wp:wrapNone/>
                      <wp:docPr id="118" name="AutoShape 11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2" coordsize="116840,90805" path="m0,34684l44629,34685l58420,0l72211,34685l116840,34684l80734,56120l94525,90805l58420,69368l22315,90805l36106,56120l0,34684xe" fillcolor="white" stroked="t" o:allowincell="t" style="position:absolute;margin-left:25.3pt;margin-top:3.2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41">
                      <wp:simplePos x="0" y="0"/>
                      <wp:positionH relativeFrom="column">
                        <wp:posOffset>306705</wp:posOffset>
                      </wp:positionH>
                      <wp:positionV relativeFrom="paragraph">
                        <wp:posOffset>41275</wp:posOffset>
                      </wp:positionV>
                      <wp:extent cx="116840" cy="90805"/>
                      <wp:effectExtent l="17780" t="13970" r="19050" b="11430"/>
                      <wp:wrapNone/>
                      <wp:docPr id="119"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24.15pt;margin-top:3.2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42">
                      <wp:simplePos x="0" y="0"/>
                      <wp:positionH relativeFrom="column">
                        <wp:posOffset>167005</wp:posOffset>
                      </wp:positionH>
                      <wp:positionV relativeFrom="paragraph">
                        <wp:posOffset>29845</wp:posOffset>
                      </wp:positionV>
                      <wp:extent cx="116840" cy="90805"/>
                      <wp:effectExtent l="17780" t="13970" r="19050" b="11430"/>
                      <wp:wrapNone/>
                      <wp:docPr id="120" name="AutoShape 22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3" coordsize="116840,90805" path="m0,34684l44629,34685l58420,0l72211,34685l116840,34684l80734,56120l94525,90805l58420,69368l22315,90805l36106,56120l0,34684xe" fillcolor="white" stroked="t" o:allowincell="t" style="position:absolute;margin-left:13.15pt;margin-top:2.3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43">
                      <wp:simplePos x="0" y="0"/>
                      <wp:positionH relativeFrom="column">
                        <wp:posOffset>320040</wp:posOffset>
                      </wp:positionH>
                      <wp:positionV relativeFrom="paragraph">
                        <wp:posOffset>29845</wp:posOffset>
                      </wp:positionV>
                      <wp:extent cx="116840" cy="90805"/>
                      <wp:effectExtent l="17780" t="13970" r="19050" b="11430"/>
                      <wp:wrapNone/>
                      <wp:docPr id="121" name="AutoShape 22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4" coordsize="116840,90805" path="m0,34684l44629,34685l58420,0l72211,34685l116840,34684l80734,56120l94525,90805l58420,69368l22315,90805l36106,56120l0,34684xe" fillcolor="white" stroked="t" o:allowincell="t" style="position:absolute;margin-left:25.2pt;margin-top:2.3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44">
                      <wp:simplePos x="0" y="0"/>
                      <wp:positionH relativeFrom="column">
                        <wp:posOffset>158115</wp:posOffset>
                      </wp:positionH>
                      <wp:positionV relativeFrom="paragraph">
                        <wp:posOffset>17780</wp:posOffset>
                      </wp:positionV>
                      <wp:extent cx="116840" cy="90805"/>
                      <wp:effectExtent l="17780" t="13970" r="19050" b="11430"/>
                      <wp:wrapNone/>
                      <wp:docPr id="122"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12.45pt;margin-top:1.4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45">
                      <wp:simplePos x="0" y="0"/>
                      <wp:positionH relativeFrom="column">
                        <wp:posOffset>310515</wp:posOffset>
                      </wp:positionH>
                      <wp:positionV relativeFrom="paragraph">
                        <wp:posOffset>23495</wp:posOffset>
                      </wp:positionV>
                      <wp:extent cx="116840" cy="90805"/>
                      <wp:effectExtent l="17780" t="13970" r="19050" b="11430"/>
                      <wp:wrapNone/>
                      <wp:docPr id="123"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24.45pt;margin-top:1.8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46">
                      <wp:simplePos x="0" y="0"/>
                      <wp:positionH relativeFrom="column">
                        <wp:posOffset>166370</wp:posOffset>
                      </wp:positionH>
                      <wp:positionV relativeFrom="paragraph">
                        <wp:posOffset>23495</wp:posOffset>
                      </wp:positionV>
                      <wp:extent cx="116840" cy="90805"/>
                      <wp:effectExtent l="17780" t="13970" r="19050" b="11430"/>
                      <wp:wrapNone/>
                      <wp:docPr id="124" name="AutoShape 26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7" coordsize="116840,90805" path="m0,34684l44629,34685l58420,0l72211,34685l116840,34684l80734,56120l94525,90805l58420,69368l22315,90805l36106,56120l0,34684xe" fillcolor="white" stroked="t" o:allowincell="t" style="position:absolute;margin-left:13.1pt;margin-top:1.8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47">
                      <wp:simplePos x="0" y="0"/>
                      <wp:positionH relativeFrom="column">
                        <wp:posOffset>318770</wp:posOffset>
                      </wp:positionH>
                      <wp:positionV relativeFrom="paragraph">
                        <wp:posOffset>29210</wp:posOffset>
                      </wp:positionV>
                      <wp:extent cx="116840" cy="90805"/>
                      <wp:effectExtent l="17780" t="13970" r="19050" b="11430"/>
                      <wp:wrapNone/>
                      <wp:docPr id="125" name="AutoShape 26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8" coordsize="116840,90805" path="m0,34684l44629,34685l58420,0l72211,34685l116840,34684l80734,56120l94525,90805l58420,69368l22315,90805l36106,56120l0,34684xe" fillcolor="white" stroked="t" o:allowincell="t" style="position:absolute;margin-left:25.1pt;margin-top:2.3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Wilson et al. 2010 </w:t>
            </w:r>
            <w:r>
              <w:fldChar w:fldCharType="begin"/>
            </w:r>
            <w:r>
              <w:rPr>
                <w:sz w:val="20"/>
                <w:szCs w:val="20"/>
                <w:rFonts w:cs="Times New Roman" w:ascii="Times New Roman" w:hAnsi="Times New Roman"/>
                <w:lang w:val="en-GB"/>
              </w:rPr>
              <w:instrText xml:space="preserve">ADDIN RW.CITE{{108 Wilson,N.M. 2010}}</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9)</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2">
                      <wp:simplePos x="0" y="0"/>
                      <wp:positionH relativeFrom="column">
                        <wp:posOffset>168910</wp:posOffset>
                      </wp:positionH>
                      <wp:positionV relativeFrom="paragraph">
                        <wp:posOffset>44450</wp:posOffset>
                      </wp:positionV>
                      <wp:extent cx="116840" cy="90805"/>
                      <wp:effectExtent l="17780" t="13970" r="19050" b="11430"/>
                      <wp:wrapNone/>
                      <wp:docPr id="126" name="AutoShape 10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01" coordsize="116840,90805" path="m0,34684l44629,34685l58420,0l72211,34685l116840,34684l80734,56120l94525,90805l58420,69368l22315,90805l36106,56120l0,34684xe" fillcolor="white" stroked="t" o:allowincell="t" style="position:absolute;margin-left:13.3pt;margin-top:3.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81">
                      <wp:simplePos x="0" y="0"/>
                      <wp:positionH relativeFrom="column">
                        <wp:posOffset>306705</wp:posOffset>
                      </wp:positionH>
                      <wp:positionV relativeFrom="paragraph">
                        <wp:posOffset>44450</wp:posOffset>
                      </wp:positionV>
                      <wp:extent cx="116840" cy="90805"/>
                      <wp:effectExtent l="17780" t="13970" r="19050" b="11430"/>
                      <wp:wrapNone/>
                      <wp:docPr id="127" name="AutoShape 13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1" coordsize="116840,90805" path="m0,34684l44629,34685l58420,0l72211,34685l116840,34684l80734,56120l94525,90805l58420,69368l22315,90805l36106,56120l0,34684xe" fillcolor="white" stroked="t" o:allowincell="t" style="position:absolute;margin-left:24.15pt;margin-top:3.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2">
                      <wp:simplePos x="0" y="0"/>
                      <wp:positionH relativeFrom="column">
                        <wp:posOffset>168275</wp:posOffset>
                      </wp:positionH>
                      <wp:positionV relativeFrom="paragraph">
                        <wp:posOffset>44450</wp:posOffset>
                      </wp:positionV>
                      <wp:extent cx="116840" cy="90805"/>
                      <wp:effectExtent l="17780" t="13970" r="19050" b="11430"/>
                      <wp:wrapNone/>
                      <wp:docPr id="128" name="AutoShape 219"/>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9" coordsize="116840,90805" path="m0,34684l44629,34685l58420,0l72211,34685l116840,34684l80734,56120l94525,90805l58420,69368l22315,90805l36106,56120l0,34684xe" fillcolor="white" stroked="t" o:allowincell="t" style="position:absolute;margin-left:13.25pt;margin-top:3.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93">
                      <wp:simplePos x="0" y="0"/>
                      <wp:positionH relativeFrom="column">
                        <wp:posOffset>320675</wp:posOffset>
                      </wp:positionH>
                      <wp:positionV relativeFrom="paragraph">
                        <wp:posOffset>50165</wp:posOffset>
                      </wp:positionV>
                      <wp:extent cx="116840" cy="90805"/>
                      <wp:effectExtent l="17780" t="13970" r="19050" b="11430"/>
                      <wp:wrapNone/>
                      <wp:docPr id="129" name="AutoShape 220"/>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0" coordsize="116840,90805" path="m0,34684l44629,34685l58420,0l72211,34685l116840,34684l80734,56120l94525,90805l58420,69368l22315,90805l36106,56120l0,34684xe" fillcolor="white" stroked="t" o:allowincell="t" style="position:absolute;margin-left:25.25pt;margin-top:3.9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7">
                      <wp:simplePos x="0" y="0"/>
                      <wp:positionH relativeFrom="column">
                        <wp:posOffset>158750</wp:posOffset>
                      </wp:positionH>
                      <wp:positionV relativeFrom="paragraph">
                        <wp:posOffset>38735</wp:posOffset>
                      </wp:positionV>
                      <wp:extent cx="116840" cy="90805"/>
                      <wp:effectExtent l="17780" t="13970" r="19050" b="11430"/>
                      <wp:wrapNone/>
                      <wp:docPr id="130" name="AutoShape 24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1" coordsize="116840,90805" path="m0,34684l44629,34685l58420,0l72211,34685l116840,34684l80734,56120l94525,90805l58420,69368l22315,90805l36106,56120l0,34684xe" fillcolor="white" stroked="t" o:allowincell="t" style="position:absolute;margin-left:12.5pt;margin-top:3.0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20">
                      <wp:simplePos x="0" y="0"/>
                      <wp:positionH relativeFrom="column">
                        <wp:posOffset>166370</wp:posOffset>
                      </wp:positionH>
                      <wp:positionV relativeFrom="paragraph">
                        <wp:posOffset>44450</wp:posOffset>
                      </wp:positionV>
                      <wp:extent cx="116840" cy="90805"/>
                      <wp:effectExtent l="17780" t="13970" r="19050" b="11430"/>
                      <wp:wrapNone/>
                      <wp:docPr id="131" name="AutoShape 26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1" coordsize="116840,90805" path="m0,34684l44629,34685l58420,0l72211,34685l116840,34684l80734,56120l94525,90805l58420,69368l22315,90805l36106,56120l0,34684xe" fillcolor="white" stroked="t" o:allowincell="t" style="position:absolute;margin-left:13.1pt;margin-top:3.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1">
                      <wp:simplePos x="0" y="0"/>
                      <wp:positionH relativeFrom="column">
                        <wp:posOffset>318770</wp:posOffset>
                      </wp:positionH>
                      <wp:positionV relativeFrom="paragraph">
                        <wp:posOffset>50165</wp:posOffset>
                      </wp:positionV>
                      <wp:extent cx="116840" cy="90805"/>
                      <wp:effectExtent l="17780" t="13970" r="19050" b="11430"/>
                      <wp:wrapNone/>
                      <wp:docPr id="132" name="AutoShape 26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2" coordsize="116840,90805" path="m0,34684l44629,34685l58420,0l72211,34685l116840,34684l80734,56120l94525,90805l58420,69368l22315,90805l36106,56120l0,34684xe" fillcolor="white" stroked="t" o:allowincell="t" style="position:absolute;margin-left:25.1pt;margin-top:3.95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Wilson et al. 2011 </w:t>
            </w:r>
            <w:r>
              <w:fldChar w:fldCharType="begin"/>
            </w:r>
            <w:r>
              <w:rPr>
                <w:sz w:val="20"/>
                <w:szCs w:val="20"/>
                <w:rFonts w:cs="Times New Roman" w:ascii="Times New Roman" w:hAnsi="Times New Roman"/>
                <w:lang w:val="en-GB"/>
              </w:rPr>
              <w:instrText xml:space="preserve">ADDIN RW.CITE{{143 Wilson,N.M. 2011}}</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0)</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3">
                      <wp:simplePos x="0" y="0"/>
                      <wp:positionH relativeFrom="column">
                        <wp:posOffset>168910</wp:posOffset>
                      </wp:positionH>
                      <wp:positionV relativeFrom="paragraph">
                        <wp:posOffset>50800</wp:posOffset>
                      </wp:positionV>
                      <wp:extent cx="116840" cy="90805"/>
                      <wp:effectExtent l="17780" t="13970" r="19050" b="11430"/>
                      <wp:wrapNone/>
                      <wp:docPr id="133" name="AutoShape 10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03" coordsize="116840,90805" path="m0,34684l44629,34685l58420,0l72211,34685l116840,34684l80734,56120l94525,90805l58420,69368l22315,90805l36106,56120l0,34684xe" fillcolor="white" stroked="t" o:allowincell="t" style="position:absolute;margin-left:13.3pt;margin-top:4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82">
                      <wp:simplePos x="0" y="0"/>
                      <wp:positionH relativeFrom="column">
                        <wp:posOffset>306705</wp:posOffset>
                      </wp:positionH>
                      <wp:positionV relativeFrom="paragraph">
                        <wp:posOffset>50800</wp:posOffset>
                      </wp:positionV>
                      <wp:extent cx="116840" cy="90805"/>
                      <wp:effectExtent l="17780" t="13970" r="19050" b="11430"/>
                      <wp:wrapNone/>
                      <wp:docPr id="134" name="AutoShape 13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2" coordsize="116840,90805" path="m0,34684l44629,34685l58420,0l72211,34685l116840,34684l80734,56120l94525,90805l58420,69368l22315,90805l36106,56120l0,34684xe" fillcolor="white" stroked="t" o:allowincell="t" style="position:absolute;margin-left:24.15pt;margin-top:4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4">
                      <wp:simplePos x="0" y="0"/>
                      <wp:positionH relativeFrom="column">
                        <wp:posOffset>168275</wp:posOffset>
                      </wp:positionH>
                      <wp:positionV relativeFrom="paragraph">
                        <wp:posOffset>50800</wp:posOffset>
                      </wp:positionV>
                      <wp:extent cx="116840" cy="90805"/>
                      <wp:effectExtent l="17780" t="13970" r="19050" b="11430"/>
                      <wp:wrapNone/>
                      <wp:docPr id="135" name="AutoShape 22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1" coordsize="116840,90805" path="m0,34684l44629,34685l58420,0l72211,34685l116840,34684l80734,56120l94525,90805l58420,69368l22315,90805l36106,56120l0,34684xe" fillcolor="white" stroked="t" o:allowincell="t" style="position:absolute;margin-left:13.25pt;margin-top:4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95">
                      <wp:simplePos x="0" y="0"/>
                      <wp:positionH relativeFrom="column">
                        <wp:posOffset>320675</wp:posOffset>
                      </wp:positionH>
                      <wp:positionV relativeFrom="paragraph">
                        <wp:posOffset>56515</wp:posOffset>
                      </wp:positionV>
                      <wp:extent cx="116840" cy="90805"/>
                      <wp:effectExtent l="17780" t="13970" r="19050" b="11430"/>
                      <wp:wrapNone/>
                      <wp:docPr id="136" name="AutoShape 222"/>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2" coordsize="116840,90805" path="m0,34684l44629,34685l58420,0l72211,34685l116840,34684l80734,56120l94525,90805l58420,69368l22315,90805l36106,56120l0,34684xe" fillcolor="white" stroked="t" o:allowincell="t" style="position:absolute;margin-left:25.25pt;margin-top:4.4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8">
                      <wp:simplePos x="0" y="0"/>
                      <wp:positionH relativeFrom="column">
                        <wp:posOffset>158750</wp:posOffset>
                      </wp:positionH>
                      <wp:positionV relativeFrom="paragraph">
                        <wp:posOffset>20955</wp:posOffset>
                      </wp:positionV>
                      <wp:extent cx="116840" cy="90805"/>
                      <wp:effectExtent l="17780" t="13970" r="19050" b="11430"/>
                      <wp:wrapNone/>
                      <wp:docPr id="137" name="AutoShape 24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3" coordsize="116840,90805" path="m0,34684l44629,34685l58420,0l72211,34685l116840,34684l80734,56120l94525,90805l58420,69368l22315,90805l36106,56120l0,34684xe" fillcolor="white" stroked="t" o:allowincell="t" style="position:absolute;margin-left:12.5pt;margin-top:1.6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22">
                      <wp:simplePos x="0" y="0"/>
                      <wp:positionH relativeFrom="column">
                        <wp:posOffset>166370</wp:posOffset>
                      </wp:positionH>
                      <wp:positionV relativeFrom="paragraph">
                        <wp:posOffset>45085</wp:posOffset>
                      </wp:positionV>
                      <wp:extent cx="116840" cy="90805"/>
                      <wp:effectExtent l="17780" t="13970" r="19050" b="11430"/>
                      <wp:wrapNone/>
                      <wp:docPr id="138" name="AutoShape 26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3" coordsize="116840,90805" path="m0,34684l44629,34685l58420,0l72211,34685l116840,34684l80734,56120l94525,90805l58420,69368l22315,90805l36106,56120l0,34684xe" fillcolor="white" stroked="t" o:allowincell="t" style="position:absolute;margin-left:13.1pt;margin-top:3.55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3">
                      <wp:simplePos x="0" y="0"/>
                      <wp:positionH relativeFrom="column">
                        <wp:posOffset>318770</wp:posOffset>
                      </wp:positionH>
                      <wp:positionV relativeFrom="paragraph">
                        <wp:posOffset>50800</wp:posOffset>
                      </wp:positionV>
                      <wp:extent cx="116840" cy="90805"/>
                      <wp:effectExtent l="17780" t="13970" r="19050" b="11430"/>
                      <wp:wrapNone/>
                      <wp:docPr id="139" name="AutoShape 26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4" coordsize="116840,90805" path="m0,34684l44629,34685l58420,0l72211,34685l116840,34684l80734,56120l94525,90805l58420,69368l22315,90805l36106,56120l0,34684xe" fillcolor="white" stroked="t" o:allowincell="t" style="position:absolute;margin-left:25.1pt;margin-top:4pt;width:9.15pt;height:7.1pt;mso-wrap-style:none;v-text-anchor:middle">
                      <v:fill o:detectmouseclick="t" type="solid" color2="black"/>
                      <v:stroke color="black" weight="9360" joinstyle="miter" endcap="flat"/>
                      <w10:wrap type="none"/>
                    </v:shape>
                  </w:pict>
                </mc:Fallback>
              </mc:AlternateContent>
            </w:r>
          </w:p>
        </w:tc>
      </w:tr>
      <w:tr>
        <w:trPr/>
        <w:tc>
          <w:tcPr>
            <w:tcW w:w="255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Wilson et al. 2012 </w:t>
            </w:r>
            <w:r>
              <w:fldChar w:fldCharType="begin"/>
            </w:r>
            <w:r>
              <w:rPr>
                <w:sz w:val="20"/>
                <w:szCs w:val="20"/>
                <w:rFonts w:cs="Times New Roman" w:ascii="Times New Roman" w:hAnsi="Times New Roman"/>
                <w:lang w:val="en-GB"/>
              </w:rPr>
              <w:instrText xml:space="preserve">ADDIN RW.CITE{{142 Wilson,N.M. 2012}}</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1)</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74">
                      <wp:simplePos x="0" y="0"/>
                      <wp:positionH relativeFrom="column">
                        <wp:posOffset>168910</wp:posOffset>
                      </wp:positionH>
                      <wp:positionV relativeFrom="paragraph">
                        <wp:posOffset>45720</wp:posOffset>
                      </wp:positionV>
                      <wp:extent cx="116840" cy="90805"/>
                      <wp:effectExtent l="17780" t="13970" r="19050" b="11430"/>
                      <wp:wrapNone/>
                      <wp:docPr id="140" name="AutoShape 111"/>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1" coordsize="116840,90805" path="m0,34684l44629,34685l58420,0l72211,34685l116840,34684l80734,56120l94525,90805l58420,69368l22315,90805l36106,56120l0,34684xe" fillcolor="white" stroked="t" o:allowincell="t" style="position:absolute;margin-left:13.3pt;margin-top:3.6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83">
                      <wp:simplePos x="0" y="0"/>
                      <wp:positionH relativeFrom="column">
                        <wp:posOffset>306705</wp:posOffset>
                      </wp:positionH>
                      <wp:positionV relativeFrom="paragraph">
                        <wp:posOffset>45720</wp:posOffset>
                      </wp:positionV>
                      <wp:extent cx="116840" cy="90805"/>
                      <wp:effectExtent l="17780" t="13970" r="19050" b="11430"/>
                      <wp:wrapNone/>
                      <wp:docPr id="141" name="AutoShape 13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3" coordsize="116840,90805" path="m0,34684l44629,34685l58420,0l72211,34685l116840,34684l80734,56120l94525,90805l58420,69368l22315,90805l36106,56120l0,34684xe" fillcolor="white" stroked="t" o:allowincell="t" style="position:absolute;margin-left:24.15pt;margin-top:3.6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59"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96">
                      <wp:simplePos x="0" y="0"/>
                      <wp:positionH relativeFrom="column">
                        <wp:posOffset>168275</wp:posOffset>
                      </wp:positionH>
                      <wp:positionV relativeFrom="paragraph">
                        <wp:posOffset>45720</wp:posOffset>
                      </wp:positionV>
                      <wp:extent cx="116840" cy="90805"/>
                      <wp:effectExtent l="17780" t="13970" r="19050" b="11430"/>
                      <wp:wrapNone/>
                      <wp:docPr id="142" name="AutoShape 223"/>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3" coordsize="116840,90805" path="m0,34684l44629,34685l58420,0l72211,34685l116840,34684l80734,56120l94525,90805l58420,69368l22315,90805l36106,56120l0,34684xe" fillcolor="white" stroked="t" o:allowincell="t" style="position:absolute;margin-left:13.25pt;margin-top:3.6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97">
                      <wp:simplePos x="0" y="0"/>
                      <wp:positionH relativeFrom="column">
                        <wp:posOffset>320675</wp:posOffset>
                      </wp:positionH>
                      <wp:positionV relativeFrom="paragraph">
                        <wp:posOffset>51435</wp:posOffset>
                      </wp:positionV>
                      <wp:extent cx="116840" cy="90805"/>
                      <wp:effectExtent l="17780" t="13970" r="19050" b="11430"/>
                      <wp:wrapNone/>
                      <wp:docPr id="143" name="AutoShape 224"/>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4" coordsize="116840,90805" path="m0,34684l44629,34685l58420,0l72211,34685l116840,34684l80734,56120l94525,90805l58420,69368l22315,90805l36106,56120l0,34684xe" fillcolor="white" stroked="t" o:allowincell="t" style="position:absolute;margin-left:25.25pt;margin-top:4.05pt;width:9.15pt;height:7.1pt;mso-wrap-style:none;v-text-anchor:middle">
                      <v:fill o:detectmouseclick="t" type="solid" color2="black"/>
                      <v:stroke color="black" weight="9360" joinstyle="miter" endcap="flat"/>
                      <w10:wrap type="none"/>
                    </v:shape>
                  </w:pict>
                </mc:Fallback>
              </mc:AlternateContent>
            </w:r>
          </w:p>
        </w:tc>
        <w:tc>
          <w:tcPr>
            <w:tcW w:w="28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s">
                  <w:drawing>
                    <wp:anchor behindDoc="0" distT="0" distB="0" distL="114300" distR="114300" simplePos="0" locked="0" layoutInCell="1" allowOverlap="1" relativeHeight="109">
                      <wp:simplePos x="0" y="0"/>
                      <wp:positionH relativeFrom="column">
                        <wp:posOffset>158750</wp:posOffset>
                      </wp:positionH>
                      <wp:positionV relativeFrom="paragraph">
                        <wp:posOffset>27305</wp:posOffset>
                      </wp:positionV>
                      <wp:extent cx="116840" cy="90805"/>
                      <wp:effectExtent l="17780" t="13970" r="19050" b="11430"/>
                      <wp:wrapNone/>
                      <wp:docPr id="144" name="AutoShape 245"/>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5" coordsize="116840,90805" path="m0,34684l44629,34685l58420,0l72211,34685l116840,34684l80734,56120l94525,90805l58420,69368l22315,90805l36106,56120l0,34684xe" fillcolor="white" stroked="t" o:allowincell="t" style="position:absolute;margin-left:12.5pt;margin-top:2.15pt;width:9.15pt;height:7.1pt;mso-wrap-style:none;v-text-anchor:middle">
                      <v:fill o:detectmouseclick="t" type="solid" color2="black"/>
                      <v:stroke color="black" weight="9360" joinstyle="miter" endcap="flat"/>
                      <w10:wrap type="none"/>
                    </v:shape>
                  </w:pict>
                </mc:Fallback>
              </mc:AlternateContent>
            </w:r>
          </w:p>
        </w:tc>
        <w:tc>
          <w:tcPr>
            <w:tcW w:w="283" w:type="dxa"/>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s">
                  <w:drawing>
                    <wp:anchor behindDoc="0" distT="0" distB="0" distL="114300" distR="114300" simplePos="0" locked="0" layoutInCell="1" allowOverlap="1" relativeHeight="124">
                      <wp:simplePos x="0" y="0"/>
                      <wp:positionH relativeFrom="column">
                        <wp:posOffset>166370</wp:posOffset>
                      </wp:positionH>
                      <wp:positionV relativeFrom="paragraph">
                        <wp:posOffset>33020</wp:posOffset>
                      </wp:positionV>
                      <wp:extent cx="116840" cy="90805"/>
                      <wp:effectExtent l="17780" t="13970" r="19050" b="11430"/>
                      <wp:wrapNone/>
                      <wp:docPr id="145" name="AutoShape 267"/>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7" coordsize="116840,90805" path="m0,34684l44629,34685l58420,0l72211,34685l116840,34684l80734,56120l94525,90805l58420,69368l22315,90805l36106,56120l0,34684xe" fillcolor="white" stroked="t" o:allowincell="t" style="position:absolute;margin-left:13.1pt;margin-top:2.6pt;width:9.15pt;height:7.1pt;mso-wrap-style:none;v-text-anchor:middle">
                      <v:fill o:detectmouseclick="t" type="solid" color2="black"/>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125">
                      <wp:simplePos x="0" y="0"/>
                      <wp:positionH relativeFrom="column">
                        <wp:posOffset>318770</wp:posOffset>
                      </wp:positionH>
                      <wp:positionV relativeFrom="paragraph">
                        <wp:posOffset>38735</wp:posOffset>
                      </wp:positionV>
                      <wp:extent cx="116840" cy="90805"/>
                      <wp:effectExtent l="17780" t="13970" r="19050" b="11430"/>
                      <wp:wrapNone/>
                      <wp:docPr id="146" name="AutoShape 268"/>
                      <a:graphic xmlns:a="http://schemas.openxmlformats.org/drawingml/2006/main">
                        <a:graphicData uri="http://schemas.microsoft.com/office/word/2010/wordprocessingShape">
                          <wps:wsp>
                            <wps:cNvSpPr/>
                            <wps:spPr>
                              <a:xfrm>
                                <a:off x="0" y="0"/>
                                <a:ext cx="117000" cy="90720"/>
                              </a:xfrm>
                              <a:custGeom>
                                <a:avLst/>
                                <a:gdLst/>
                                <a:ahLst/>
                                <a:rect l="l" t="t" r="r" b="b"/>
                                <a:pathLst>
                                  <a:path w="116840" h="90805">
                                    <a:moveTo>
                                      <a:pt x="0" y="34684"/>
                                    </a:moveTo>
                                    <a:lnTo>
                                      <a:pt x="44629" y="34685"/>
                                    </a:lnTo>
                                    <a:lnTo>
                                      <a:pt x="58420" y="0"/>
                                    </a:lnTo>
                                    <a:lnTo>
                                      <a:pt x="72211" y="34685"/>
                                    </a:lnTo>
                                    <a:lnTo>
                                      <a:pt x="116840" y="34684"/>
                                    </a:lnTo>
                                    <a:lnTo>
                                      <a:pt x="80734" y="56120"/>
                                    </a:lnTo>
                                    <a:lnTo>
                                      <a:pt x="94525" y="90805"/>
                                    </a:lnTo>
                                    <a:lnTo>
                                      <a:pt x="58420" y="69368"/>
                                    </a:lnTo>
                                    <a:lnTo>
                                      <a:pt x="22315" y="90805"/>
                                    </a:lnTo>
                                    <a:lnTo>
                                      <a:pt x="36106" y="56120"/>
                                    </a:lnTo>
                                    <a:lnTo>
                                      <a:pt x="0" y="34684"/>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8" coordsize="116840,90805" path="m0,34684l44629,34685l58420,0l72211,34685l116840,34684l80734,56120l94525,90805l58420,69368l22315,90805l36106,56120l0,34684xe" fillcolor="white" stroked="t" o:allowincell="t" style="position:absolute;margin-left:25.1pt;margin-top:3.05pt;width:9.15pt;height:7.1pt;mso-wrap-style:none;v-text-anchor:middle">
                      <v:fill o:detectmouseclick="t" type="solid" color2="black"/>
                      <v:stroke color="black" weight="9360" joinstyle="miter" endcap="flat"/>
                      <w10:wrap type="none"/>
                    </v:shape>
                  </w:pict>
                </mc:Fallback>
              </mc:AlternateContent>
            </w:r>
          </w:p>
        </w:tc>
      </w:tr>
      <w:tr>
        <w:trPr/>
        <w:tc>
          <w:tcPr>
            <w:tcW w:w="10916" w:type="dxa"/>
            <w:gridSpan w:val="11"/>
            <w:tcBorders>
              <w:top w:val="single" w:sz="4" w:space="0" w:color="000000"/>
            </w:tcBorders>
          </w:tcPr>
          <w:p>
            <w:pPr>
              <w:pStyle w:val="Normal"/>
              <w:spacing w:lineRule="auto" w:line="240" w:before="0" w:after="0"/>
              <w:rPr>
                <w:rFonts w:ascii="Times New Roman" w:hAnsi="Times New Roman" w:cs="Times New Roman"/>
                <w:color w:val="000000"/>
                <w:sz w:val="24"/>
                <w:szCs w:val="24"/>
                <w:vertAlign w:val="superscript"/>
                <w:lang w:val="en-GB"/>
              </w:rPr>
            </w:pPr>
            <w:r>
              <w:rPr>
                <w:rFonts w:cs="Times New Roman" w:ascii="Times New Roman" w:hAnsi="Times New Roman"/>
                <w:color w:val="000000"/>
                <w:sz w:val="24"/>
                <w:szCs w:val="24"/>
                <w:vertAlign w:val="superscript"/>
                <w:lang w:val="en-GB"/>
              </w:rPr>
              <w:t>* See 'Data extraction' in Methods for an explanation. Notes: a: one star for sample being truly or somewhat representative and one star when non-exposed participants were drawn from same community, b: one star for either assessment through secure record or through structured interview; c: one star if study controlled for most important factor and one star if study controlled for additional factors; d: one star if blindly/independently assessed or obtained through record linkage and in longitudinal studies an additional star if incidence of outcome i.e. absence at baseline was established or verified, e: one star if follow-up was sufficiently long and one additional star if follow-up was complete or when lost-to-follow-up rate was minor and was unlikely to cause bias.</w:t>
            </w:r>
          </w:p>
        </w:tc>
      </w:tr>
    </w:tbl>
    <w:p>
      <w:pPr>
        <w:pStyle w:val="Normal"/>
        <w:jc w:val="both"/>
        <w:rPr>
          <w:lang w:val="en-GB"/>
        </w:rPr>
      </w:pPr>
      <w:r>
        <w:rPr>
          <w:lang w:val="en-GB"/>
        </w:rPr>
      </w:r>
    </w:p>
    <w:p>
      <w:pPr>
        <w:pStyle w:val="Normal"/>
        <w:jc w:val="both"/>
        <w:rPr>
          <w:rFonts w:ascii="Times New Roman" w:hAnsi="Times New Roman" w:cs="Times New Roman"/>
          <w:b/>
          <w:b/>
          <w:sz w:val="36"/>
          <w:szCs w:val="36"/>
          <w:lang w:val="en-GB"/>
        </w:rPr>
      </w:pPr>
      <w:r>
        <w:rPr>
          <w:rFonts w:cs="Times New Roman" w:ascii="Times New Roman" w:hAnsi="Times New Roman"/>
          <w:b/>
          <w:sz w:val="36"/>
          <w:szCs w:val="36"/>
          <w:lang w:val="en-GB"/>
        </w:rPr>
        <w:t>References</w:t>
      </w:r>
    </w:p>
    <w:p>
      <w:pPr>
        <w:pStyle w:val="Normaalweb"/>
        <w:jc w:val="both"/>
        <w:rPr>
          <w:rFonts w:ascii="Times New Roman" w:hAnsi="Times New Roman" w:cs="Times New Roman"/>
          <w:b/>
          <w:b/>
          <w:sz w:val="36"/>
          <w:szCs w:val="36"/>
          <w:lang w:val="en-US"/>
        </w:rPr>
      </w:pPr>
      <w:r>
        <w:fldChar w:fldCharType="begin"/>
      </w:r>
      <w:r>
        <w:rPr>
          <w:sz w:val="36"/>
          <w:b/>
          <w:szCs w:val="36"/>
          <w:rFonts w:cs="Times New Roman"/>
          <w:lang w:val="en-US"/>
        </w:rPr>
        <w:instrText xml:space="preserve">ADDIN RW.BIB</w:instrText>
      </w:r>
      <w:r>
        <w:rPr>
          <w:rFonts w:cs="Times New Roman"/>
          <w:b/>
          <w:sz w:val="36"/>
          <w:szCs w:val="36"/>
          <w:lang w:val="en-US"/>
        </w:rPr>
      </w:r>
      <w:r>
        <w:rPr>
          <w:sz w:val="36"/>
          <w:b/>
          <w:szCs w:val="36"/>
          <w:rFonts w:cs="Times New Roman"/>
          <w:lang w:val="en-US"/>
        </w:rPr>
        <w:fldChar w:fldCharType="separate"/>
      </w:r>
      <w:r/>
      <w:r>
        <w:rPr>
          <w:rFonts w:cs="Times New Roman"/>
          <w:b/>
          <w:sz w:val="36"/>
          <w:szCs w:val="36"/>
          <w:lang w:val="en-US"/>
        </w:rPr>
      </w:r>
    </w:p>
    <w:p>
      <w:pPr>
        <w:pStyle w:val="Normaalweb"/>
        <w:jc w:val="both"/>
        <w:rPr>
          <w:lang w:val="en-US"/>
        </w:rPr>
      </w:pPr>
      <w:r>
        <w:rPr>
          <w:lang w:val="en-US"/>
        </w:rPr>
        <w:t>1. Best O, Gnjidic D, Hilmer SN, Naganathan V, McLachlan AJ. Investigating polypharmacy and drug burden index in hospitalised older people. Intern Med J. 2013 Aug;43(8):912-8.</w:t>
      </w:r>
    </w:p>
    <w:p>
      <w:pPr>
        <w:pStyle w:val="Normaalweb"/>
        <w:jc w:val="both"/>
        <w:rPr>
          <w:lang w:val="en-US"/>
        </w:rPr>
      </w:pPr>
      <w:r>
        <w:rPr>
          <w:lang w:val="en-US"/>
        </w:rPr>
        <w:t>2. Bosboom PR, Alfonso H, Almeida OP, Beer C. Use of Potentially Harmful Medications and Health-Related Quality of Life among People with Dementia Living in Residential Aged Care Facilities. Dement Geriatr Cogn Dis Extra. 2012 Jan;2(1):361-71.</w:t>
      </w:r>
    </w:p>
    <w:p>
      <w:pPr>
        <w:pStyle w:val="Normaalweb"/>
        <w:jc w:val="both"/>
        <w:rPr>
          <w:lang w:val="en-US"/>
        </w:rPr>
      </w:pPr>
      <w:r>
        <w:rPr>
          <w:lang w:val="en-US"/>
        </w:rPr>
        <w:t>3. Cao YJ, Mager DE, Simonsick EM, Hilmer SN, Ling SM, Windham BG, et al. Physical and cognitive performance and burden of anticholinergics, sedatives, and ACE inhibitors in older women. Clin Pharmacol Ther. 2008 Mar;83(3):422-9.</w:t>
      </w:r>
    </w:p>
    <w:p>
      <w:pPr>
        <w:pStyle w:val="Normaalweb"/>
        <w:jc w:val="both"/>
        <w:rPr>
          <w:lang w:val="en-US"/>
        </w:rPr>
      </w:pPr>
      <w:r>
        <w:rPr>
          <w:lang w:val="en-US"/>
        </w:rPr>
        <w:t>4. Gnjidic D, Bell JS, Hilmer SN, Lonnroos E, Sulkava R, Hartikainen S. Drug Burden Index associated with function in community-dwelling older people in Finland: a cross-sectional study. Ann Med. 2012a Aug;44(5):458-67.</w:t>
      </w:r>
    </w:p>
    <w:p>
      <w:pPr>
        <w:pStyle w:val="Normaalweb"/>
        <w:jc w:val="both"/>
        <w:rPr>
          <w:lang w:val="en-US"/>
        </w:rPr>
      </w:pPr>
      <w:r>
        <w:rPr>
          <w:lang w:val="en-US"/>
        </w:rPr>
        <w:t>5. Gnjidic D, Cumming RG, Le Couteur DG, Handelsman DJ, Naganathan V, Abernethy DR, et al. Drug Burden Index and physical function in older Australian men. Br J Clin Pharmacol. 2009 Jul;68(1):97-105.</w:t>
      </w:r>
    </w:p>
    <w:p>
      <w:pPr>
        <w:pStyle w:val="Normaalweb"/>
        <w:jc w:val="both"/>
        <w:rPr>
          <w:lang w:val="en-US"/>
        </w:rPr>
      </w:pPr>
      <w:r>
        <w:rPr>
          <w:lang w:val="en-US"/>
        </w:rPr>
        <w:t>6. Gnjidic D, Le Couteur DG, Abernethy DR, Hilmer SN. Drug burden index and beers criteria: impact on functional outcomes in older people living in self-care retirement villages. J Clin Pharmacol. 2012b Feb;52(2):258-65.</w:t>
      </w:r>
    </w:p>
    <w:p>
      <w:pPr>
        <w:pStyle w:val="Normaalweb"/>
        <w:jc w:val="both"/>
        <w:rPr>
          <w:lang w:val="en-US"/>
        </w:rPr>
      </w:pPr>
      <w:r>
        <w:rPr>
          <w:lang w:val="en-US"/>
        </w:rPr>
        <w:t>7. Gnjidic D, Le Couteur DG, Naganathan V, Cumming RG, Creasey H, Waite LM, et al. Effects of drug burden index on cognitive function in older men. J Clin Psychopharmacol. 2012c Apr;32(2):273-7.</w:t>
      </w:r>
    </w:p>
    <w:p>
      <w:pPr>
        <w:pStyle w:val="Normaalweb"/>
        <w:jc w:val="both"/>
        <w:rPr>
          <w:lang w:val="en-US"/>
        </w:rPr>
      </w:pPr>
      <w:r>
        <w:rPr>
          <w:lang w:val="en-US"/>
        </w:rPr>
        <w:t>8. Hilmer SN, Mager DE, Simonsick EM, Cao Y, Ling SM, Windham BG, et al. A drug burden index to define the functional burden of medications in older people. Arch Intern Med. 2007 Apr 23;167(8):781-7.</w:t>
      </w:r>
    </w:p>
    <w:p>
      <w:pPr>
        <w:pStyle w:val="Normaalweb"/>
        <w:jc w:val="both"/>
        <w:rPr/>
      </w:pPr>
      <w:r>
        <w:rPr>
          <w:lang w:val="en-US"/>
        </w:rPr>
        <w:t xml:space="preserve">9. Lowry E, Woodman RJ, Soiza RL, Hilmer SN, Mangoni AA. Drug burden index, physical function, and adverse outcomes in older hospitalized patients. </w:t>
      </w:r>
      <w:r>
        <w:rPr/>
        <w:t>J Clin Pharmacol. 2012 Oct;52(10):1584-91.</w:t>
      </w:r>
    </w:p>
    <w:p>
      <w:pPr>
        <w:pStyle w:val="Normaalweb"/>
        <w:jc w:val="both"/>
        <w:rPr/>
      </w:pPr>
      <w:r>
        <w:rPr/>
        <w:t xml:space="preserve">10. Mangoni AA, van Munster BC, Woodman RJ, de Rooij SE. </w:t>
      </w:r>
      <w:r>
        <w:rPr>
          <w:lang w:val="en-US"/>
        </w:rPr>
        <w:t>Measures of anticholinergic drug exposure, serum anticholinergic activity, and all-cause postdischarge mortality in older hospitalized patients with hip fractures. Am J Geriatr Psychiatry. 2013 Aug;21(8):785-93.</w:t>
      </w:r>
    </w:p>
    <w:p>
      <w:pPr>
        <w:pStyle w:val="Normaalweb"/>
        <w:jc w:val="both"/>
        <w:rPr>
          <w:lang w:val="en-US"/>
        </w:rPr>
      </w:pPr>
      <w:r>
        <w:rPr>
          <w:lang w:val="en-US"/>
        </w:rPr>
        <w:t>11. Dauphinot V, Faure R, Omrani S, Goutelle S, Bourguignon L, Krolak-Salmon P, et al. Exposure to anticholinergic and sedative drugs, risk of falls, and mortality: an elderly inpatient, multicenter cohort. J Clin Psychopharmacol. 2014 Oct;34(5):565-70.</w:t>
      </w:r>
    </w:p>
    <w:p>
      <w:pPr>
        <w:pStyle w:val="Normaalweb"/>
        <w:jc w:val="both"/>
        <w:rPr>
          <w:lang w:val="en-US"/>
        </w:rPr>
      </w:pPr>
      <w:r>
        <w:rPr>
          <w:lang w:val="en-US"/>
        </w:rPr>
        <w:t>12. Gnjidic D, Hilmer SN, Blyth FM, Naganathan V, Cumming RG, Handelsman DJ, et al. High-risk prescribing and incidence of frailty among older community-dwelling men. Clin Pharmacol Ther. 2012d Mar;91(3):521-8.</w:t>
      </w:r>
    </w:p>
    <w:p>
      <w:pPr>
        <w:pStyle w:val="Normaalweb"/>
        <w:jc w:val="both"/>
        <w:rPr>
          <w:lang w:val="en-US"/>
        </w:rPr>
      </w:pPr>
      <w:r>
        <w:rPr>
          <w:lang w:val="en-US"/>
        </w:rPr>
        <w:t>13. Gnjidic D, Hilmer SN, Hartikainen S, Tolppanen AM, Taipale H, Koponen M, et al. Impact of high risk drug use on hospitalization and mortality in older people with and without Alzheimer's disease: a national population cohort study. PLoS One. 2014 Jan 13;9(1):e83224.</w:t>
      </w:r>
    </w:p>
    <w:p>
      <w:pPr>
        <w:pStyle w:val="Normaalweb"/>
        <w:jc w:val="both"/>
        <w:rPr>
          <w:lang w:val="en-US"/>
        </w:rPr>
      </w:pPr>
      <w:r>
        <w:rPr>
          <w:lang w:val="en-US"/>
        </w:rPr>
        <w:t>14. Hilmer SN, Mager DE, Simonsick EM, Ling SM, Windham BG, Harris TB, et al. Drug burden index score and functional decline in older people. Am J Med. 2009 Dec;122(12):1142,1149.e1-2.</w:t>
      </w:r>
    </w:p>
    <w:p>
      <w:pPr>
        <w:pStyle w:val="Normaalweb"/>
        <w:jc w:val="both"/>
        <w:rPr>
          <w:lang w:val="en-US"/>
        </w:rPr>
      </w:pPr>
      <w:r>
        <w:rPr>
          <w:lang w:val="en-US"/>
        </w:rPr>
        <w:t>15. Kashyap M, Belleville S, Mulsant BH, Hilmer SN, Paquette A, Tu le M, et al. Methodological challenges in determining longitudinal associations between anticholinergic drug use and incident cognitive decline. J Am Geriatr Soc. 2014 Feb;62(2):336-41.</w:t>
      </w:r>
    </w:p>
    <w:p>
      <w:pPr>
        <w:pStyle w:val="Normaalweb"/>
        <w:jc w:val="both"/>
        <w:rPr>
          <w:lang w:val="en-US"/>
        </w:rPr>
      </w:pPr>
      <w:r>
        <w:rPr>
          <w:lang w:val="en-US"/>
        </w:rPr>
        <w:t>16. Lonnroos E, Gnjidic D, Hilmer SN, Bell JS, Kautiainen H, Sulkava R, et al. Drug Burden Index and hospitalization among community-dwelling older people. Drugs Aging. 2012 May 1;29(5):395-404.</w:t>
      </w:r>
    </w:p>
    <w:p>
      <w:pPr>
        <w:pStyle w:val="Normaalweb"/>
        <w:jc w:val="both"/>
        <w:rPr>
          <w:lang w:val="en-US"/>
        </w:rPr>
      </w:pPr>
      <w:r>
        <w:rPr>
          <w:lang w:val="en-US"/>
        </w:rPr>
        <w:t>17. Nishtala PS, Narayan SW, Wang T, Hilmer SN. Associations of drug burden index with falls, general practitioner visits, and mortality in older people. Pharmacoepidemiol Drug Saf. 2014 Jul;23(7):753-8.</w:t>
      </w:r>
    </w:p>
    <w:p>
      <w:pPr>
        <w:pStyle w:val="Normaalweb"/>
        <w:jc w:val="both"/>
        <w:rPr>
          <w:lang w:val="en-US"/>
        </w:rPr>
      </w:pPr>
      <w:r>
        <w:rPr>
          <w:lang w:val="en-US"/>
        </w:rPr>
        <w:t>18. Salahudeen MS, Hilmer SN, Nishtala PS. Comparison of anticholinergic risk scales and associations with adverse health outcomes in older people. J Am Geriatr Soc. 2015 Jan;63(1):85-90.</w:t>
      </w:r>
    </w:p>
    <w:p>
      <w:pPr>
        <w:pStyle w:val="Normaalweb"/>
        <w:jc w:val="both"/>
        <w:rPr>
          <w:lang w:val="en-US"/>
        </w:rPr>
      </w:pPr>
      <w:r>
        <w:rPr>
          <w:lang w:val="en-US"/>
        </w:rPr>
        <w:t>19. Wilson NM, Hilmer SN, March LM, Cameron ID, Lord SR, Seibel MJ, et al. Associations between drug burden index and physical function in older people in residential aged care facilities. Age Ageing. 2010 Jul;39(4):503-7.</w:t>
      </w:r>
    </w:p>
    <w:p>
      <w:pPr>
        <w:pStyle w:val="Normaalweb"/>
        <w:jc w:val="both"/>
        <w:rPr>
          <w:lang w:val="en-US"/>
        </w:rPr>
      </w:pPr>
      <w:r>
        <w:rPr>
          <w:lang w:val="en-US"/>
        </w:rPr>
        <w:t>20. Wilson NM, Hilmer SN, March LM, Cameron ID, Lord SR, Seibel MJ, et al. Associations between drug burden index and falls in older people in residential aged care. J Am Geriatr Soc. 2011 May;59(5):875-80.</w:t>
      </w:r>
    </w:p>
    <w:p>
      <w:pPr>
        <w:pStyle w:val="Normaalweb"/>
        <w:jc w:val="both"/>
        <w:rPr/>
      </w:pPr>
      <w:r>
        <w:rPr>
          <w:lang w:val="en-US"/>
        </w:rPr>
        <w:t xml:space="preserve">21. Wilson NM, Hilmer SN, March LM, Chen JS, Gnjidic D, Mason RS, et al. Associations between drug burden index and mortality in older people in residential aged care facilities. </w:t>
      </w:r>
      <w:r>
        <w:rPr/>
        <w:t>Drugs Aging. 2012 Feb 1;29(2):157-65.</w:t>
      </w:r>
    </w:p>
    <w:p>
      <w:pPr>
        <w:pStyle w:val="Normal"/>
        <w:jc w:val="both"/>
        <w:rPr>
          <w:rFonts w:ascii="Times New Roman" w:hAnsi="Times New Roman" w:cs="Times New Roman"/>
          <w:sz w:val="24"/>
          <w:szCs w:val="24"/>
          <w:lang w:val="en-GB"/>
        </w:rPr>
      </w:pPr>
      <w:r>
        <w:rPr>
          <w:rFonts w:eastAsia="Times New Roman" w:cs="Times New Roman" w:ascii="Times New Roman" w:hAnsi="Times New Roman"/>
          <w:sz w:val="24"/>
          <w:lang w:val="en-US"/>
        </w:rPr>
        <w:t> </w:t>
      </w:r>
      <w:r/>
      <w:r>
        <w:rPr>
          <w:sz w:val="24"/>
          <w:rFonts w:eastAsia="Times New Roman" w:cs="Times New Roman" w:ascii="Times New Roman" w:hAnsi="Times New Roman"/>
          <w:lang w:val="en-US"/>
        </w:rPr>
        <w:fldChar w:fldCharType="end"/>
      </w:r>
      <w:r>
        <w:rPr>
          <w:rFonts w:eastAsia="Times New Roman" w:cs="Times New Roman" w:ascii="Times New Roman" w:hAnsi="Times New Roman"/>
          <w:sz w:val="24"/>
          <w:lang w:val="en-US"/>
        </w:rPr>
      </w:r>
      <w:r>
        <w:br w:type="page"/>
      </w:r>
    </w:p>
    <w:p>
      <w:pPr>
        <w:pStyle w:val="Normal"/>
        <w:spacing w:before="0" w:after="1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09:13:00Z</dcterms:created>
  <dc:creator>Hans</dc:creator>
  <dc:description/>
  <cp:keywords/>
  <dc:language>en-US</dc:language>
  <cp:lastModifiedBy>Hans</cp:lastModifiedBy>
  <dcterms:modified xsi:type="dcterms:W3CDTF">2016-11-10T08:58:00Z</dcterms:modified>
  <cp:revision>5</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Online_Resource_1</vt:lpwstr>
  </property>
  <property fmtid="{D5CDD505-2E9C-101B-9397-08002B2CF9AE}" pid="4" name="WnCOutputStyleId">
    <vt:lpwstr>219</vt:lpwstr>
  </property>
  <property fmtid="{D5CDD505-2E9C-101B-9397-08002B2CF9AE}" pid="5" name="WnCSubscriberId">
    <vt:lpwstr>5225</vt:lpwstr>
  </property>
  <property fmtid="{D5CDD505-2E9C-101B-9397-08002B2CF9AE}" pid="6" name="WnCUserId">
    <vt:lpwstr>14131</vt:lpwstr>
  </property>
</Properties>
</file>